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016"/>
      </w:tblGrid>
      <w:tr w:rsidR="00852612" w14:paraId="308DEBAF" w14:textId="77777777" w:rsidTr="00BF66AC">
        <w:trPr>
          <w:jc w:val="center"/>
        </w:trPr>
        <w:tc>
          <w:tcPr>
            <w:tcW w:w="10456" w:type="dxa"/>
            <w:shd w:val="clear" w:color="auto" w:fill="BFBFBF" w:themeFill="background1" w:themeFillShade="BF"/>
          </w:tcPr>
          <w:p w14:paraId="068A6641" w14:textId="1669FBF4" w:rsidR="00852612" w:rsidRPr="004B3CF0" w:rsidRDefault="00852612" w:rsidP="00BF66AC">
            <w:pPr>
              <w:spacing w:line="240" w:lineRule="auto"/>
              <w:jc w:val="center"/>
              <w:rPr>
                <w:rFonts w:asciiTheme="minorHAnsi" w:eastAsiaTheme="minorEastAsia" w:hAnsiTheme="minorHAnsi" w:cs="Mangal"/>
                <w:b/>
                <w:szCs w:val="24"/>
                <w:lang w:val="en-IN" w:eastAsia="en-IN"/>
              </w:rPr>
            </w:pPr>
            <w:bookmarkStart w:id="0" w:name="_Hlk489533490"/>
            <w:r w:rsidRPr="004B3CF0">
              <w:rPr>
                <w:rFonts w:asciiTheme="minorHAnsi" w:eastAsiaTheme="minorEastAsia" w:hAnsiTheme="minorHAnsi" w:cs="Mangal"/>
                <w:b/>
                <w:szCs w:val="24"/>
                <w:lang w:val="en-IN" w:eastAsia="en-IN"/>
              </w:rPr>
              <w:t>All India Institute of Medical Sciences Jodhpur, Rajasthan</w:t>
            </w:r>
          </w:p>
          <w:bookmarkEnd w:id="0"/>
          <w:p w14:paraId="06817C65" w14:textId="66473FE6" w:rsidR="00852612" w:rsidRDefault="00852612" w:rsidP="00BF66AC">
            <w:pPr>
              <w:pStyle w:val="Heading1"/>
              <w:outlineLvl w:val="0"/>
            </w:pPr>
            <w:r>
              <w:t xml:space="preserve">Department </w:t>
            </w:r>
            <w:proofErr w:type="gramStart"/>
            <w:r>
              <w:t>Of</w:t>
            </w:r>
            <w:proofErr w:type="gramEnd"/>
            <w:r>
              <w:t xml:space="preserve"> Community Medicine And Family Medicine</w:t>
            </w:r>
          </w:p>
        </w:tc>
      </w:tr>
    </w:tbl>
    <w:p w14:paraId="67E8E60D" w14:textId="3D3AE7BB" w:rsidR="00CD43F5" w:rsidRPr="009A6693" w:rsidRDefault="00852612" w:rsidP="00475297">
      <w:pPr>
        <w:spacing w:before="120" w:after="0" w:line="240" w:lineRule="auto"/>
        <w:jc w:val="center"/>
        <w:rPr>
          <w:rFonts w:ascii="Times New Roman" w:hAnsi="Times New Roman" w:cs="Times New Roman"/>
          <w:sz w:val="20"/>
          <w:u w:val="single"/>
          <w:lang w:val="en-GB"/>
        </w:rPr>
      </w:pPr>
      <w:r w:rsidRPr="009A6693">
        <w:rPr>
          <w:rFonts w:ascii="Times New Roman" w:hAnsi="Times New Roman" w:cs="Times New Roman"/>
          <w:sz w:val="20"/>
          <w:u w:val="single"/>
          <w:lang w:val="en-GB"/>
        </w:rPr>
        <w:t xml:space="preserve">Silico-tuberculosis, silicosis and other respiratory morbidities in mine workers </w:t>
      </w:r>
    </w:p>
    <w:p w14:paraId="1DA6A420" w14:textId="174E038A" w:rsidR="00852612" w:rsidRPr="009A6693" w:rsidRDefault="00852612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Serial Number: _________</w:t>
      </w:r>
      <w:proofErr w:type="gramStart"/>
      <w:r w:rsidRPr="009A6693">
        <w:rPr>
          <w:rFonts w:ascii="Times New Roman" w:hAnsi="Times New Roman" w:cs="Times New Roman"/>
          <w:sz w:val="20"/>
        </w:rPr>
        <w:t>_</w:t>
      </w:r>
      <w:r w:rsidR="00020D75">
        <w:rPr>
          <w:rFonts w:ascii="Times New Roman" w:hAnsi="Times New Roman" w:cs="Times New Roman"/>
          <w:sz w:val="20"/>
        </w:rPr>
        <w:t xml:space="preserve"> </w:t>
      </w:r>
      <w:r w:rsidRPr="009A6693">
        <w:rPr>
          <w:rFonts w:ascii="Times New Roman" w:hAnsi="Times New Roman" w:cs="Times New Roman"/>
          <w:sz w:val="20"/>
        </w:rPr>
        <w:t xml:space="preserve"> Place</w:t>
      </w:r>
      <w:proofErr w:type="gramEnd"/>
      <w:r w:rsidRPr="009A6693">
        <w:rPr>
          <w:rFonts w:ascii="Times New Roman" w:hAnsi="Times New Roman" w:cs="Times New Roman"/>
          <w:sz w:val="20"/>
        </w:rPr>
        <w:t>: ___________</w:t>
      </w:r>
      <w:r w:rsidR="00020D75">
        <w:rPr>
          <w:rFonts w:ascii="Times New Roman" w:hAnsi="Times New Roman" w:cs="Times New Roman"/>
          <w:sz w:val="20"/>
        </w:rPr>
        <w:t xml:space="preserve"> </w:t>
      </w:r>
      <w:r w:rsidRPr="009A6693">
        <w:rPr>
          <w:rFonts w:ascii="Times New Roman" w:hAnsi="Times New Roman" w:cs="Times New Roman"/>
          <w:sz w:val="20"/>
        </w:rPr>
        <w:t>Date: ________</w:t>
      </w:r>
      <w:r w:rsidR="00020D75">
        <w:rPr>
          <w:rFonts w:ascii="Times New Roman" w:hAnsi="Times New Roman" w:cs="Times New Roman"/>
          <w:sz w:val="20"/>
        </w:rPr>
        <w:t>__ Mobile Number: ___________________</w:t>
      </w:r>
    </w:p>
    <w:p w14:paraId="53B2BEC6" w14:textId="77777777" w:rsidR="00852612" w:rsidRPr="009A6693" w:rsidRDefault="00852612" w:rsidP="009A669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0" w:line="240" w:lineRule="auto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 xml:space="preserve">Section A – Personal Information </w:t>
      </w:r>
    </w:p>
    <w:p w14:paraId="172A2836" w14:textId="57640E8E" w:rsidR="00852612" w:rsidRPr="009A6693" w:rsidRDefault="00852612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bookmarkStart w:id="1" w:name="_Hlk498332316"/>
      <w:r w:rsidRPr="009A6693">
        <w:rPr>
          <w:rFonts w:ascii="Times New Roman" w:hAnsi="Times New Roman" w:cs="Times New Roman"/>
          <w:sz w:val="20"/>
        </w:rPr>
        <w:t>1.Name</w:t>
      </w:r>
      <w:bookmarkEnd w:id="1"/>
      <w:r w:rsidR="009A6693">
        <w:rPr>
          <w:rFonts w:ascii="Times New Roman" w:hAnsi="Times New Roman" w:cs="Times New Roman"/>
          <w:sz w:val="20"/>
        </w:rPr>
        <w:t>:</w:t>
      </w:r>
      <w:r w:rsidR="00A141DF">
        <w:rPr>
          <w:rFonts w:ascii="Times New Roman" w:hAnsi="Times New Roman" w:cs="Times New Roman"/>
          <w:sz w:val="20"/>
        </w:rPr>
        <w:t xml:space="preserve">                                                     Last name:                                               Father name:</w:t>
      </w:r>
    </w:p>
    <w:p w14:paraId="4755556A" w14:textId="77777777" w:rsidR="00852612" w:rsidRPr="009A6693" w:rsidRDefault="00852612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2. Age</w:t>
      </w:r>
    </w:p>
    <w:p w14:paraId="2FBAAD62" w14:textId="77777777" w:rsidR="00852612" w:rsidRPr="009A6693" w:rsidRDefault="00852612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3. Sex: Male/ Female/ Others</w:t>
      </w:r>
    </w:p>
    <w:p w14:paraId="436790CD" w14:textId="77777777" w:rsidR="00A110E0" w:rsidRPr="009A6693" w:rsidRDefault="00852612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4. Address:                                             </w:t>
      </w:r>
    </w:p>
    <w:p w14:paraId="75A63B17" w14:textId="77777777" w:rsid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5. Urban/ Rural:                                                                               </w:t>
      </w:r>
    </w:p>
    <w:p w14:paraId="279A5554" w14:textId="252E209F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6. </w:t>
      </w:r>
      <w:r w:rsidR="00852612" w:rsidRPr="009A6693">
        <w:rPr>
          <w:rFonts w:ascii="Times New Roman" w:hAnsi="Times New Roman" w:cs="Times New Roman"/>
          <w:sz w:val="20"/>
        </w:rPr>
        <w:t>Vil</w:t>
      </w:r>
      <w:r w:rsidRPr="009A6693">
        <w:rPr>
          <w:rFonts w:ascii="Times New Roman" w:hAnsi="Times New Roman" w:cs="Times New Roman"/>
          <w:sz w:val="20"/>
        </w:rPr>
        <w:t xml:space="preserve">lage/ Ward </w:t>
      </w:r>
      <w:proofErr w:type="gramStart"/>
      <w:r w:rsidRPr="009A6693">
        <w:rPr>
          <w:rFonts w:ascii="Times New Roman" w:hAnsi="Times New Roman" w:cs="Times New Roman"/>
          <w:sz w:val="20"/>
        </w:rPr>
        <w:t xml:space="preserve">name </w:t>
      </w:r>
      <w:r w:rsidR="00852612" w:rsidRPr="009A6693">
        <w:rPr>
          <w:rFonts w:ascii="Times New Roman" w:hAnsi="Times New Roman" w:cs="Times New Roman"/>
          <w:sz w:val="20"/>
        </w:rPr>
        <w:t>:</w:t>
      </w:r>
      <w:proofErr w:type="gramEnd"/>
      <w:r w:rsidR="00852612" w:rsidRPr="009A6693">
        <w:rPr>
          <w:rFonts w:ascii="Times New Roman" w:hAnsi="Times New Roman" w:cs="Times New Roman"/>
          <w:sz w:val="20"/>
        </w:rPr>
        <w:t xml:space="preserve">                      </w:t>
      </w:r>
    </w:p>
    <w:p w14:paraId="66C8515A" w14:textId="5AEB8DF2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7</w:t>
      </w:r>
      <w:r w:rsidR="00852612" w:rsidRPr="009A6693">
        <w:rPr>
          <w:rFonts w:ascii="Times New Roman" w:hAnsi="Times New Roman" w:cs="Times New Roman"/>
          <w:sz w:val="20"/>
        </w:rPr>
        <w:t>. Residence of village since:</w:t>
      </w:r>
    </w:p>
    <w:p w14:paraId="2DE5E1BB" w14:textId="44EF498D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8</w:t>
      </w:r>
      <w:r w:rsidR="00852612" w:rsidRPr="009A6693">
        <w:rPr>
          <w:rFonts w:ascii="Times New Roman" w:hAnsi="Times New Roman" w:cs="Times New Roman"/>
          <w:sz w:val="20"/>
        </w:rPr>
        <w:t>. Marital status: Unmarried/ Married/ Widower/Separated</w:t>
      </w:r>
    </w:p>
    <w:p w14:paraId="67119C52" w14:textId="4085E1F6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9</w:t>
      </w:r>
      <w:r w:rsidR="00852612" w:rsidRPr="009A6693">
        <w:rPr>
          <w:rFonts w:ascii="Times New Roman" w:hAnsi="Times New Roman" w:cs="Times New Roman"/>
          <w:sz w:val="20"/>
        </w:rPr>
        <w:t>. Education:</w:t>
      </w:r>
    </w:p>
    <w:p w14:paraId="775A8D4A" w14:textId="77777777" w:rsidR="00A110E0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0</w:t>
      </w:r>
      <w:r w:rsidR="00852612" w:rsidRPr="009A6693">
        <w:rPr>
          <w:rFonts w:ascii="Times New Roman" w:hAnsi="Times New Roman" w:cs="Times New Roman"/>
          <w:sz w:val="20"/>
        </w:rPr>
        <w:t xml:space="preserve">. Religion:                                                                    </w:t>
      </w:r>
    </w:p>
    <w:p w14:paraId="29A6EA61" w14:textId="2FC6C404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1</w:t>
      </w:r>
      <w:r w:rsidR="00852612" w:rsidRPr="009A6693">
        <w:rPr>
          <w:rFonts w:ascii="Times New Roman" w:hAnsi="Times New Roman" w:cs="Times New Roman"/>
          <w:sz w:val="20"/>
        </w:rPr>
        <w:t>. Caste:</w:t>
      </w:r>
    </w:p>
    <w:p w14:paraId="037A56FF" w14:textId="6C084193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2</w:t>
      </w:r>
      <w:r w:rsidR="00852612" w:rsidRPr="009A6693">
        <w:rPr>
          <w:rFonts w:ascii="Times New Roman" w:hAnsi="Times New Roman" w:cs="Times New Roman"/>
          <w:sz w:val="20"/>
        </w:rPr>
        <w:t>. Type of family: Nuclear/ Joint</w:t>
      </w:r>
    </w:p>
    <w:p w14:paraId="07681A41" w14:textId="3EED540A" w:rsidR="00852612" w:rsidRPr="009A6693" w:rsidRDefault="00A110E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3</w:t>
      </w:r>
      <w:r w:rsidR="00852612" w:rsidRPr="009A6693">
        <w:rPr>
          <w:rFonts w:ascii="Times New Roman" w:hAnsi="Times New Roman" w:cs="Times New Roman"/>
          <w:sz w:val="20"/>
        </w:rPr>
        <w:t>. Total Family members:</w:t>
      </w:r>
    </w:p>
    <w:p w14:paraId="3FC3EA22" w14:textId="5AF1E79F" w:rsidR="00852612" w:rsidRPr="009A6693" w:rsidRDefault="00852612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</w:t>
      </w:r>
      <w:r w:rsidR="00A110E0" w:rsidRPr="009A6693">
        <w:rPr>
          <w:rFonts w:ascii="Times New Roman" w:hAnsi="Times New Roman" w:cs="Times New Roman"/>
          <w:sz w:val="20"/>
        </w:rPr>
        <w:t>4</w:t>
      </w:r>
      <w:r w:rsidRPr="009A6693">
        <w:rPr>
          <w:rFonts w:ascii="Times New Roman" w:hAnsi="Times New Roman" w:cs="Times New Roman"/>
          <w:sz w:val="20"/>
        </w:rPr>
        <w:t>. Total income of the family per month:</w:t>
      </w:r>
    </w:p>
    <w:p w14:paraId="330691B8" w14:textId="11C79562" w:rsidR="00852612" w:rsidRPr="009A6693" w:rsidRDefault="00852612" w:rsidP="004816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-46"/>
        <w:rPr>
          <w:rFonts w:ascii="Times New Roman" w:hAnsi="Times New Roman" w:cs="Times New Roman"/>
          <w:b/>
          <w:bCs/>
          <w:sz w:val="20"/>
        </w:rPr>
      </w:pPr>
      <w:bookmarkStart w:id="2" w:name="_Hlk498761147"/>
      <w:r w:rsidRPr="009A6693">
        <w:rPr>
          <w:rFonts w:ascii="Times New Roman" w:hAnsi="Times New Roman" w:cs="Times New Roman"/>
          <w:b/>
          <w:bCs/>
          <w:sz w:val="20"/>
        </w:rPr>
        <w:t xml:space="preserve">Section B – Occupational Information </w:t>
      </w:r>
    </w:p>
    <w:bookmarkEnd w:id="2"/>
    <w:p w14:paraId="6324FE50" w14:textId="65F13099" w:rsidR="00A110E0" w:rsidRPr="009A6693" w:rsidRDefault="00A110E0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15. </w:t>
      </w:r>
      <w:r w:rsidR="00852612" w:rsidRPr="009A6693">
        <w:rPr>
          <w:rFonts w:ascii="Times New Roman" w:hAnsi="Times New Roman" w:cs="Times New Roman"/>
          <w:sz w:val="20"/>
        </w:rPr>
        <w:t>Present Occupation:</w:t>
      </w:r>
    </w:p>
    <w:p w14:paraId="7E6C5211" w14:textId="0C1DC35A" w:rsidR="00A110E0" w:rsidRPr="009A6693" w:rsidRDefault="00A110E0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16. </w:t>
      </w:r>
      <w:r w:rsidR="00852612" w:rsidRPr="009A6693">
        <w:rPr>
          <w:rFonts w:ascii="Times New Roman" w:hAnsi="Times New Roman" w:cs="Times New Roman"/>
          <w:sz w:val="20"/>
        </w:rPr>
        <w:t>Employee/ Badge number:</w:t>
      </w:r>
    </w:p>
    <w:p w14:paraId="542D8C26" w14:textId="187636D4" w:rsidR="00A110E0" w:rsidRPr="009A6693" w:rsidRDefault="00A110E0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17. </w:t>
      </w:r>
      <w:r w:rsidR="00852612" w:rsidRPr="009A6693">
        <w:rPr>
          <w:rFonts w:ascii="Times New Roman" w:hAnsi="Times New Roman" w:cs="Times New Roman"/>
          <w:sz w:val="20"/>
        </w:rPr>
        <w:t>Designation in mine:</w:t>
      </w:r>
    </w:p>
    <w:p w14:paraId="1819C1D8" w14:textId="242386DE" w:rsidR="00AF4A24" w:rsidRPr="009A6693" w:rsidRDefault="00A110E0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18. </w:t>
      </w:r>
      <w:r w:rsidR="00852612" w:rsidRPr="009A6693">
        <w:rPr>
          <w:rFonts w:ascii="Times New Roman" w:hAnsi="Times New Roman" w:cs="Times New Roman"/>
          <w:sz w:val="20"/>
        </w:rPr>
        <w:t>Employer Name:</w:t>
      </w:r>
    </w:p>
    <w:p w14:paraId="6667D374" w14:textId="64D07558" w:rsidR="00852612" w:rsidRPr="009A6693" w:rsidRDefault="00A110E0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19.</w:t>
      </w:r>
      <w:r w:rsidR="00020D75">
        <w:rPr>
          <w:rFonts w:ascii="Times New Roman" w:hAnsi="Times New Roman" w:cs="Times New Roman"/>
          <w:sz w:val="20"/>
        </w:rPr>
        <w:t xml:space="preserve"> Mine</w:t>
      </w:r>
      <w:r w:rsidR="00852612" w:rsidRPr="009A6693">
        <w:rPr>
          <w:rFonts w:ascii="Times New Roman" w:hAnsi="Times New Roman" w:cs="Times New Roman"/>
          <w:sz w:val="20"/>
        </w:rPr>
        <w:t xml:space="preserve"> Address:</w:t>
      </w:r>
    </w:p>
    <w:p w14:paraId="06F995AD" w14:textId="3D001078" w:rsidR="00A110E0" w:rsidRPr="009A6693" w:rsidRDefault="00AF4A24" w:rsidP="009A6693">
      <w:pPr>
        <w:spacing w:before="120" w:line="240" w:lineRule="auto"/>
        <w:ind w:left="360" w:right="559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20. Details of occupation:</w:t>
      </w:r>
    </w:p>
    <w:p w14:paraId="4020988E" w14:textId="6CDC1CF9" w:rsidR="00852612" w:rsidRPr="009A6693" w:rsidRDefault="009A6693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  <w:r w:rsidRPr="009A6693">
        <w:rPr>
          <w:rFonts w:ascii="Times New Roman" w:hAnsi="Times New Roman" w:cs="Times New Roman"/>
          <w:noProof/>
          <w:sz w:val="20"/>
          <w:u w:val="single"/>
          <w:lang w:bidi="ar-SA"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2011674C" wp14:editId="562A6E74">
                <wp:simplePos x="0" y="0"/>
                <wp:positionH relativeFrom="column">
                  <wp:posOffset>-518160</wp:posOffset>
                </wp:positionH>
                <wp:positionV relativeFrom="paragraph">
                  <wp:posOffset>84455</wp:posOffset>
                </wp:positionV>
                <wp:extent cx="6351270" cy="2297430"/>
                <wp:effectExtent l="0" t="0" r="0" b="7620"/>
                <wp:wrapNone/>
                <wp:docPr id="226" name="Canvas 2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3" name="Group 205"/>
                        <wpg:cNvGrpSpPr>
                          <a:grpSpLocks/>
                        </wpg:cNvGrpSpPr>
                        <wpg:grpSpPr bwMode="auto">
                          <a:xfrm>
                            <a:off x="102235" y="35560"/>
                            <a:ext cx="6137910" cy="2261870"/>
                            <a:chOff x="170" y="0"/>
                            <a:chExt cx="9666" cy="3562"/>
                          </a:xfrm>
                        </wpg:grpSpPr>
                        <wps:wsp>
                          <wps:cNvPr id="4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850"/>
                              <a:ext cx="67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0F680F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135"/>
                              <a:ext cx="40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17AE6A" w14:textId="77777777" w:rsidR="00A110E0" w:rsidRDefault="00A110E0" w:rsidP="00A110E0">
                                <w:proofErr w:type="spellStart"/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S.No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" y="135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8ADD5F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135"/>
                              <a:ext cx="47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5B4D38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Year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0" y="320"/>
                              <a:ext cx="810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AE30AB" w14:textId="075ADBEB" w:rsidR="00A110E0" w:rsidRPr="00AF4A24" w:rsidRDefault="00AF4A24" w:rsidP="00A110E0">
                                <w:pPr>
                                  <w:rPr>
                                    <w:lang w:val="en-IN"/>
                                  </w:rPr>
                                </w:pPr>
                                <w:r>
                                  <w:rPr>
                                    <w:lang w:val="en-IN"/>
                                  </w:rPr>
                                  <w:t>(</w:t>
                                </w:r>
                                <w:r w:rsidRPr="00AF4A2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IN"/>
                                  </w:rPr>
                                  <w:t>From-To</w:t>
                                </w:r>
                                <w:r>
                                  <w:rPr>
                                    <w:lang w:val="en-I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0" y="340"/>
                              <a:ext cx="129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8DC300" w14:textId="77777777" w:rsidR="00A110E0" w:rsidRDefault="00A110E0" w:rsidP="00A110E0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7" y="340"/>
                              <a:ext cx="129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7E974A" w14:textId="77777777" w:rsidR="00A110E0" w:rsidRDefault="00A110E0" w:rsidP="00A110E0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042" y="34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7EC5E1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47" y="66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7A13F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135"/>
                              <a:ext cx="60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5CD2A9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Type of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340"/>
                              <a:ext cx="91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0A4E6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Occupatio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4" y="34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6E70F4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135"/>
                              <a:ext cx="420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F00893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Work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340"/>
                              <a:ext cx="79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85C845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hours/da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25" y="34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60C2E0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135"/>
                              <a:ext cx="39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20F3FA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Main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340"/>
                              <a:ext cx="33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3C872D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task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548"/>
                              <a:ext cx="40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1A9C85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don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340" y="548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F3659E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135"/>
                              <a:ext cx="42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8E4D4C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Hav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340"/>
                              <a:ext cx="29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38097E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you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548"/>
                              <a:ext cx="44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D0F90B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faced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753"/>
                              <a:ext cx="29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EF05C6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any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957"/>
                              <a:ext cx="57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BD2A30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injuri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15" y="95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084231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135"/>
                              <a:ext cx="90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E0019A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Description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340"/>
                              <a:ext cx="83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AA6CCE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of injury (if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548"/>
                              <a:ext cx="351" cy="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1CD7FB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>any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80" y="548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96740D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0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0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0"/>
                              <a:ext cx="1483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0"/>
                              <a:ext cx="158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0"/>
                              <a:ext cx="147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0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0"/>
                              <a:ext cx="1265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0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0"/>
                              <a:ext cx="157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0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0"/>
                              <a:ext cx="10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0"/>
                              <a:ext cx="10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0"/>
                              <a:ext cx="9" cy="11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EEF596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5038C8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1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9F40D2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86B544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E4F102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4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FEA495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1293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FCAD36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6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1156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156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1156"/>
                              <a:ext cx="1483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0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1156"/>
                              <a:ext cx="158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1156"/>
                              <a:ext cx="147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1156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1156"/>
                              <a:ext cx="1265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156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1156"/>
                              <a:ext cx="157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156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2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165"/>
                              <a:ext cx="10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4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5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6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7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165"/>
                              <a:ext cx="10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8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165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9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8DDC9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545CE0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1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7BFD4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2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B06908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BA2262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C5F893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162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DDD354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1492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492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1492"/>
                              <a:ext cx="1483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1492"/>
                              <a:ext cx="158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2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3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1492"/>
                              <a:ext cx="147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5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1492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1492"/>
                              <a:ext cx="1265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492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1492"/>
                              <a:ext cx="157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492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501"/>
                              <a:ext cx="10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5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6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501"/>
                              <a:ext cx="10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8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50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9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0112A2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34B7E2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1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7F0336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2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AB0B9C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E913BF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A76970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1961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84F2D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1825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825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1825"/>
                              <a:ext cx="1483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1825"/>
                              <a:ext cx="158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1825"/>
                              <a:ext cx="147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1825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6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1825"/>
                              <a:ext cx="1265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8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825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9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1825"/>
                              <a:ext cx="157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825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2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1835"/>
                              <a:ext cx="10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6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7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1835"/>
                              <a:ext cx="10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8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1835"/>
                              <a:ext cx="9" cy="32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9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64CD09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1AD58C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7F1855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D51866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15B84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4B509C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2297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606230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7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2161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8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2161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2161"/>
                              <a:ext cx="1483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2161"/>
                              <a:ext cx="158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2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3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2161"/>
                              <a:ext cx="147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4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2161"/>
                              <a:ext cx="1104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6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2161"/>
                              <a:ext cx="1265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8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2161"/>
                              <a:ext cx="10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2161"/>
                              <a:ext cx="1576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0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2161"/>
                              <a:ext cx="9" cy="1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2171"/>
                              <a:ext cx="10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2171"/>
                              <a:ext cx="10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2171"/>
                              <a:ext cx="9" cy="32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9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A3AC78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0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1C5A1F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3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BA51FE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E86B7F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70A207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04DDE8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48" y="2630"/>
                              <a:ext cx="51" cy="7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C1CE64" w14:textId="77777777" w:rsidR="00A110E0" w:rsidRDefault="00A110E0" w:rsidP="00A110E0">
                                <w:r>
                                  <w:rPr>
                                    <w:rFonts w:cs="Arial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7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2495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8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3" y="2495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3" y="2495"/>
                              <a:ext cx="1483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0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6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1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2495"/>
                              <a:ext cx="158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1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0" y="2495"/>
                              <a:ext cx="147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4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2495"/>
                              <a:ext cx="110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7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76" y="2495"/>
                              <a:ext cx="1265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8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1" y="2495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51" y="2495"/>
                              <a:ext cx="157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0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9827" y="249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1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504"/>
                              <a:ext cx="9" cy="32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2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831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2831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204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13665" y="1833684"/>
                            <a:ext cx="70104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814705" y="1626039"/>
                            <a:ext cx="6350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814705" y="1833684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821055" y="1833684"/>
                            <a:ext cx="94170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762760" y="1626039"/>
                            <a:ext cx="5715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762760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1768475" y="1833684"/>
                            <a:ext cx="100711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775585" y="1626039"/>
                            <a:ext cx="5715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2775585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2781300" y="1833684"/>
                            <a:ext cx="93599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3717290" y="1626039"/>
                            <a:ext cx="5715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3717290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3723005" y="1833684"/>
                            <a:ext cx="70104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4424045" y="1626039"/>
                            <a:ext cx="5715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4424045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4429760" y="1833684"/>
                            <a:ext cx="80327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5233035" y="1626039"/>
                            <a:ext cx="6350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5233035" y="1833684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239385" y="1833684"/>
                            <a:ext cx="100076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6240145" y="1626039"/>
                            <a:ext cx="5715" cy="2076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6240145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6240145" y="1833684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Straight Connector 227"/>
                        <wps:cNvCnPr>
                          <a:stCxn id="38" idx="0"/>
                        </wps:cNvCnPr>
                        <wps:spPr>
                          <a:xfrm>
                            <a:off x="1286193" y="36438"/>
                            <a:ext cx="4762" cy="17907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11674C" id="Canvas 226" o:spid="_x0000_s1027" editas="canvas" style="position:absolute;margin-left:-40.8pt;margin-top:6.65pt;width:500.1pt;height:180.9pt;z-index:251661312" coordsize="63512,22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63512;height:22974;visibility:visible;mso-wrap-style:square">
                  <v:fill o:detectmouseclick="t"/>
                  <v:path o:connecttype="none"/>
                </v:shape>
                <v:group id="Group 205" o:spid="_x0000_s1029" style="position:absolute;left:1022;top:355;width:61379;height:22619" coordorigin="170" coordsize="9666,3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5" o:spid="_x0000_s1030" style="position:absolute;left:170;top:2850;width:67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020F680F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" o:spid="_x0000_s1031" style="position:absolute;left:277;top:135;width:40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2417AE6A" w14:textId="77777777" w:rsidR="00A110E0" w:rsidRDefault="00A110E0" w:rsidP="00A110E0">
                          <w:proofErr w:type="spellStart"/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S.No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7" o:spid="_x0000_s1032" style="position:absolute;left:657;top:135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  <v:textbox style="mso-fit-shape-to-text:t" inset="0,0,0,0">
                      <w:txbxContent>
                        <w:p w14:paraId="3B8ADD5F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" o:spid="_x0000_s1033" style="position:absolute;left:1390;top:135;width:47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595B4D38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Years </w:t>
                          </w:r>
                        </w:p>
                      </w:txbxContent>
                    </v:textbox>
                  </v:rect>
                  <v:rect id="Rectangle 9" o:spid="_x0000_s1034" style="position:absolute;left:1260;top:320;width:810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  <v:textbox style="mso-fit-shape-to-text:t" inset="0,0,0,0">
                      <w:txbxContent>
                        <w:p w14:paraId="1EAE30AB" w14:textId="075ADBEB" w:rsidR="00A110E0" w:rsidRPr="00AF4A24" w:rsidRDefault="00AF4A24" w:rsidP="00A110E0">
                          <w:pPr>
                            <w:rPr>
                              <w:lang w:val="en-IN"/>
                            </w:rPr>
                          </w:pPr>
                          <w:r>
                            <w:rPr>
                              <w:lang w:val="en-IN"/>
                            </w:rPr>
                            <w:t>(</w:t>
                          </w:r>
                          <w:r w:rsidRPr="00AF4A2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IN"/>
                            </w:rPr>
                            <w:t>From-To</w:t>
                          </w:r>
                          <w:r>
                            <w:rPr>
                              <w:lang w:val="en-IN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0" o:spid="_x0000_s1035" style="position:absolute;left:1790;top:340;width:129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  <v:textbox style="mso-fit-shape-to-text:t" inset="0,0,0,0">
                      <w:txbxContent>
                        <w:p w14:paraId="1B8DC300" w14:textId="77777777" w:rsidR="00A110E0" w:rsidRDefault="00A110E0" w:rsidP="00A110E0"/>
                      </w:txbxContent>
                    </v:textbox>
                  </v:rect>
                  <v:rect id="Rectangle 11" o:spid="_x0000_s1036" style="position:absolute;left:1847;top:340;width:129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87E974A" w14:textId="77777777" w:rsidR="00A110E0" w:rsidRDefault="00A110E0" w:rsidP="00A110E0"/>
                      </w:txbxContent>
                    </v:textbox>
                  </v:rect>
                  <v:rect id="Rectangle 12" o:spid="_x0000_s1037" style="position:absolute;left:2042;top:34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1B7EC5E1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4" o:spid="_x0000_s1038" style="position:absolute;left:2147;top:66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97A13F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" o:spid="_x0000_s1039" style="position:absolute;left:2883;top:135;width:60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B5CD2A9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Type of </w:t>
                          </w:r>
                        </w:p>
                      </w:txbxContent>
                    </v:textbox>
                  </v:rect>
                  <v:rect id="Rectangle 16" o:spid="_x0000_s1040" style="position:absolute;left:2883;top:340;width:91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30A4E6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Occupation</w:t>
                          </w:r>
                        </w:p>
                      </w:txbxContent>
                    </v:textbox>
                  </v:rect>
                  <v:rect id="Rectangle 17" o:spid="_x0000_s1041" style="position:absolute;left:3744;top:34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3D6E70F4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" o:spid="_x0000_s1042" style="position:absolute;left:4477;top:135;width:420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50F00893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Work </w:t>
                          </w:r>
                        </w:p>
                      </w:txbxContent>
                    </v:textbox>
                  </v:rect>
                  <v:rect id="Rectangle 19" o:spid="_x0000_s1043" style="position:absolute;left:4477;top:340;width:79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385C845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hours/day</w:t>
                          </w:r>
                        </w:p>
                      </w:txbxContent>
                    </v:textbox>
                  </v:rect>
                  <v:rect id="Rectangle 20" o:spid="_x0000_s1044" style="position:absolute;left:5225;top:34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E60C2E0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1" o:spid="_x0000_s1045" style="position:absolute;left:5961;top:135;width:39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120F3FA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Main </w:t>
                          </w:r>
                        </w:p>
                      </w:txbxContent>
                    </v:textbox>
                  </v:rect>
                  <v:rect id="Rectangle 22" o:spid="_x0000_s1046" style="position:absolute;left:5961;top:340;width:33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83C872D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task </w:t>
                          </w:r>
                        </w:p>
                      </w:txbxContent>
                    </v:textbox>
                  </v:rect>
                  <v:rect id="Rectangle 23" o:spid="_x0000_s1047" style="position:absolute;left:5961;top:548;width:40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51A9C85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done</w:t>
                          </w:r>
                        </w:p>
                      </w:txbxContent>
                    </v:textbox>
                  </v:rect>
                  <v:rect id="Rectangle 24" o:spid="_x0000_s1048" style="position:absolute;left:6340;top:548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8F3659E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5" o:spid="_x0000_s1049" style="position:absolute;left:7074;top:135;width:42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C8E4D4C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Have </w:t>
                          </w:r>
                        </w:p>
                      </w:txbxContent>
                    </v:textbox>
                  </v:rect>
                  <v:rect id="Rectangle 26" o:spid="_x0000_s1050" style="position:absolute;left:7074;top:340;width:29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A38097E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you </w:t>
                          </w:r>
                        </w:p>
                      </w:txbxContent>
                    </v:textbox>
                  </v:rect>
                  <v:rect id="Rectangle 27" o:spid="_x0000_s1051" style="position:absolute;left:7074;top:548;width:44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2D0F90B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faced </w:t>
                          </w:r>
                        </w:p>
                      </w:txbxContent>
                    </v:textbox>
                  </v:rect>
                  <v:rect id="Rectangle 28" o:spid="_x0000_s1052" style="position:absolute;left:7074;top:753;width:29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5EF05C6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any </w:t>
                          </w:r>
                        </w:p>
                      </w:txbxContent>
                    </v:textbox>
                  </v:rect>
                  <v:rect id="Rectangle 29" o:spid="_x0000_s1053" style="position:absolute;left:7074;top:957;width:57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3DBD2A30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injuries</w:t>
                          </w:r>
                        </w:p>
                      </w:txbxContent>
                    </v:textbox>
                  </v:rect>
                  <v:rect id="Rectangle 30" o:spid="_x0000_s1054" style="position:absolute;left:7615;top:95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D084231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1" o:spid="_x0000_s1055" style="position:absolute;left:8348;top:135;width:90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  <v:textbox style="mso-fit-shape-to-text:t" inset="0,0,0,0">
                      <w:txbxContent>
                        <w:p w14:paraId="60E0019A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Description </w:t>
                          </w:r>
                        </w:p>
                      </w:txbxContent>
                    </v:textbox>
                  </v:rect>
                  <v:rect id="Rectangle 32" o:spid="_x0000_s1056" style="position:absolute;left:8348;top:340;width:83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CAA6CCE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of injury (if </w:t>
                          </w:r>
                        </w:p>
                      </w:txbxContent>
                    </v:textbox>
                  </v:rect>
                  <v:rect id="Rectangle 33" o:spid="_x0000_s1057" style="position:absolute;left:8348;top:548;width:351;height:5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11CD7FB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>any)</w:t>
                          </w:r>
                        </w:p>
                      </w:txbxContent>
                    </v:textbox>
                  </v:rect>
                  <v:rect id="Rectangle 34" o:spid="_x0000_s1058" style="position:absolute;left:8680;top:548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4A96740D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5" o:spid="_x0000_s1059" style="position:absolute;left:170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" fillcolor="black" stroked="f"/>
                  <v:rect id="Rectangle 36" o:spid="_x0000_s1060" style="position:absolute;left:170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" fillcolor="black" stroked="f"/>
                  <v:rect id="Rectangle 37" o:spid="_x0000_s1061" style="position:absolute;left:179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" fillcolor="black" stroked="f"/>
                  <v:rect id="Rectangle 38" o:spid="_x0000_s1062" style="position:absolute;left:1283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" fillcolor="black" stroked="f"/>
                  <v:rect id="Rectangle 39" o:spid="_x0000_s1063" style="position:absolute;left:1293;width:1483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" fillcolor="black" stroked="f"/>
                  <v:rect id="Rectangle 40" o:spid="_x0000_s1064" style="position:absolute;left:2776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" fillcolor="black" stroked="f"/>
                  <v:rect id="Rectangle 41" o:spid="_x0000_s1065" style="position:absolute;left:2785;width:158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" fillcolor="black" stroked="f"/>
                  <v:rect id="Rectangle 42" o:spid="_x0000_s1066" style="position:absolute;left:437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" fillcolor="black" stroked="f"/>
                  <v:rect id="Rectangle 43" o:spid="_x0000_s1067" style="position:absolute;left:4380;width:147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jqTxgAAANs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WjFP6/xB8g8ysAAAD//wMAUEsBAi0AFAAGAAgAAAAhANvh9svuAAAAhQEAABMAAAAAAAAA&#10;AAAAAAAAAAAAAFtDb250ZW50X1R5cGVzXS54bWxQSwECLQAUAAYACAAAACEAWvQsW78AAAAVAQAA&#10;CwAAAAAAAAAAAAAAAAAfAQAAX3JlbHMvLnJlbHNQSwECLQAUAAYACAAAACEAJYI6k8YAAADbAAAA&#10;DwAAAAAAAAAAAAAAAAAHAgAAZHJzL2Rvd25yZXYueG1sUEsFBgAAAAADAAMAtwAAAPoCAAAAAA==&#10;" fillcolor="black" stroked="f"/>
                  <v:rect id="Rectangle 44" o:spid="_x0000_s1068" style="position:absolute;left:5854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" fillcolor="black" stroked="f"/>
                  <v:rect id="Rectangle 45" o:spid="_x0000_s1069" style="position:absolute;left:5863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" fillcolor="black" stroked="f"/>
                  <v:rect id="Rectangle 46" o:spid="_x0000_s1070" style="position:absolute;left:6967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" fillcolor="black" stroked="f"/>
                  <v:rect id="Rectangle 47" o:spid="_x0000_s1071" style="position:absolute;left:6976;width:126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TyQ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" fillcolor="black" stroked="f"/>
                  <v:rect id="Rectangle 48" o:spid="_x0000_s1072" style="position:absolute;left:8241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" fillcolor="black" stroked="f"/>
                  <v:rect id="Rectangle 49" o:spid="_x0000_s1073" style="position:absolute;left:8251;width:157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" fillcolor="black" stroked="f"/>
                  <v:rect id="Rectangle 50" o:spid="_x0000_s1074" style="position:absolute;left:9827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" fillcolor="black" stroked="f"/>
                  <v:rect id="Rectangle 51" o:spid="_x0000_s1075" style="position:absolute;left:9827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" fillcolor="black" stroked="f"/>
                  <v:rect id="Rectangle 52" o:spid="_x0000_s1076" style="position:absolute;left:170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" fillcolor="black" stroked="f"/>
                  <v:rect id="Rectangle 53" o:spid="_x0000_s1077" style="position:absolute;left:1283;top:10;width:10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" fillcolor="black" stroked="f"/>
                  <v:rect id="Rectangle 54" o:spid="_x0000_s1078" style="position:absolute;left:2776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" fillcolor="black" stroked="f"/>
                  <v:rect id="Rectangle 55" o:spid="_x0000_s1079" style="position:absolute;left:4371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" fillcolor="black" stroked="f"/>
                  <v:rect id="Rectangle 56" o:spid="_x0000_s1080" style="position:absolute;left:5854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" fillcolor="black" stroked="f"/>
                  <v:rect id="Rectangle 57" o:spid="_x0000_s1081" style="position:absolute;left:6967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" fillcolor="black" stroked="f"/>
                  <v:rect id="Rectangle 58" o:spid="_x0000_s1082" style="position:absolute;left:8241;top:10;width:10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" fillcolor="black" stroked="f"/>
                  <v:rect id="Rectangle 59" o:spid="_x0000_s1083" style="position:absolute;left:9827;top:10;width:9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" fillcolor="black" stroked="f"/>
                  <v:rect id="Rectangle 60" o:spid="_x0000_s1084" style="position:absolute;left:277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8EEF596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1" o:spid="_x0000_s1085" style="position:absolute;left:1390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525038C8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2" o:spid="_x0000_s1086" style="position:absolute;left:2883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A9F40D2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3" o:spid="_x0000_s1087" style="position:absolute;left:4477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A86B544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4" o:spid="_x0000_s1088" style="position:absolute;left:5961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CE4F102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5" o:spid="_x0000_s1089" style="position:absolute;left:7074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5FEA495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6" o:spid="_x0000_s1090" style="position:absolute;left:8348;top:1293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4FCAD36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" o:spid="_x0000_s1091" style="position:absolute;left:170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" fillcolor="black" stroked="f"/>
                  <v:rect id="Rectangle 68" o:spid="_x0000_s1092" style="position:absolute;left:179;top:1156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" fillcolor="black" stroked="f"/>
                  <v:rect id="Rectangle 69" o:spid="_x0000_s1093" style="position:absolute;left:1283;top:1156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" fillcolor="black" stroked="f"/>
                  <v:rect id="Rectangle 70" o:spid="_x0000_s1094" style="position:absolute;left:1293;top:1156;width:1483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" fillcolor="black" stroked="f"/>
                  <v:rect id="Rectangle 71" o:spid="_x0000_s1095" style="position:absolute;left:2776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" fillcolor="black" stroked="f"/>
                  <v:rect id="Rectangle 72" o:spid="_x0000_s1096" style="position:absolute;left:2785;top:1156;width:158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" fillcolor="black" stroked="f"/>
                  <v:rect id="Rectangle 73" o:spid="_x0000_s1097" style="position:absolute;left:4371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" fillcolor="black" stroked="f"/>
                  <v:rect id="Rectangle 74" o:spid="_x0000_s1098" style="position:absolute;left:4380;top:1156;width:147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" fillcolor="black" stroked="f"/>
                  <v:rect id="Rectangle 75" o:spid="_x0000_s1099" style="position:absolute;left:5854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" fillcolor="black" stroked="f"/>
                  <v:rect id="Rectangle 76" o:spid="_x0000_s1100" style="position:absolute;left:5863;top:1156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" fillcolor="black" stroked="f"/>
                  <v:rect id="Rectangle 77" o:spid="_x0000_s1101" style="position:absolute;left:6967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" fillcolor="black" stroked="f"/>
                  <v:rect id="Rectangle 78" o:spid="_x0000_s1102" style="position:absolute;left:6976;top:1156;width:1265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" fillcolor="black" stroked="f"/>
                  <v:rect id="Rectangle 79" o:spid="_x0000_s1103" style="position:absolute;left:8241;top:1156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" fillcolor="black" stroked="f"/>
                  <v:rect id="Rectangle 80" o:spid="_x0000_s1104" style="position:absolute;left:8251;top:1156;width:157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" fillcolor="black" stroked="f"/>
                  <v:rect id="Rectangle 81" o:spid="_x0000_s1105" style="position:absolute;left:9827;top:1156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" fillcolor="black" stroked="f"/>
                  <v:rect id="Rectangle 82" o:spid="_x0000_s1106" style="position:absolute;left:170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" fillcolor="black" stroked="f"/>
                  <v:rect id="Rectangle 83" o:spid="_x0000_s1107" style="position:absolute;left:1283;top:1165;width:1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" fillcolor="black" stroked="f"/>
                  <v:rect id="Rectangle 84" o:spid="_x0000_s1108" style="position:absolute;left:2776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" fillcolor="black" stroked="f"/>
                  <v:rect id="Rectangle 85" o:spid="_x0000_s1109" style="position:absolute;left:4371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" fillcolor="black" stroked="f"/>
                  <v:rect id="Rectangle 86" o:spid="_x0000_s1110" style="position:absolute;left:5854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" fillcolor="black" stroked="f"/>
                  <v:rect id="Rectangle 87" o:spid="_x0000_s1111" style="position:absolute;left:6967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" fillcolor="black" stroked="f"/>
                  <v:rect id="Rectangle 88" o:spid="_x0000_s1112" style="position:absolute;left:8241;top:1165;width:10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" fillcolor="black" stroked="f"/>
                  <v:rect id="Rectangle 89" o:spid="_x0000_s1113" style="position:absolute;left:9827;top:1165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" fillcolor="black" stroked="f"/>
                  <v:rect id="Rectangle 90" o:spid="_x0000_s1114" style="position:absolute;left:277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C8DDC9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1" o:spid="_x0000_s1115" style="position:absolute;left:1390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<v:textbox style="mso-fit-shape-to-text:t" inset="0,0,0,0">
                      <w:txbxContent>
                        <w:p w14:paraId="79545CE0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2" o:spid="_x0000_s1116" style="position:absolute;left:2883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47BFD4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3" o:spid="_x0000_s1117" style="position:absolute;left:4477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3B06908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4" o:spid="_x0000_s1118" style="position:absolute;left:5961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1BA2262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5" o:spid="_x0000_s1119" style="position:absolute;left:7074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CC5F893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6" o:spid="_x0000_s1120" style="position:absolute;left:8348;top:162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1DDD354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7" o:spid="_x0000_s1121" style="position:absolute;left:170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" fillcolor="black" stroked="f"/>
                  <v:rect id="Rectangle 98" o:spid="_x0000_s1122" style="position:absolute;left:179;top:1492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" fillcolor="black" stroked="f"/>
                  <v:rect id="Rectangle 99" o:spid="_x0000_s1123" style="position:absolute;left:1283;top:1492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" fillcolor="black" stroked="f"/>
                  <v:rect id="Rectangle 100" o:spid="_x0000_s1124" style="position:absolute;left:1293;top:1492;width:1483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" fillcolor="black" stroked="f"/>
                  <v:rect id="Rectangle 101" o:spid="_x0000_s1125" style="position:absolute;left:2776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" fillcolor="black" stroked="f"/>
                  <v:rect id="Rectangle 102" o:spid="_x0000_s1126" style="position:absolute;left:2785;top:1492;width:158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" fillcolor="black" stroked="f"/>
                  <v:rect id="Rectangle 103" o:spid="_x0000_s1127" style="position:absolute;left:4371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" fillcolor="black" stroked="f"/>
                  <v:rect id="Rectangle 104" o:spid="_x0000_s1128" style="position:absolute;left:4380;top:1492;width:147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" fillcolor="black" stroked="f"/>
                  <v:rect id="Rectangle 105" o:spid="_x0000_s1129" style="position:absolute;left:5854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" fillcolor="black" stroked="f"/>
                  <v:rect id="Rectangle 106" o:spid="_x0000_s1130" style="position:absolute;left:5863;top:1492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" fillcolor="black" stroked="f"/>
                  <v:rect id="Rectangle 107" o:spid="_x0000_s1131" style="position:absolute;left:6967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" fillcolor="black" stroked="f"/>
                  <v:rect id="Rectangle 108" o:spid="_x0000_s1132" style="position:absolute;left:6976;top:1492;width:1265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" fillcolor="black" stroked="f"/>
                  <v:rect id="Rectangle 109" o:spid="_x0000_s1133" style="position:absolute;left:8241;top:1492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" fillcolor="black" stroked="f"/>
                  <v:rect id="Rectangle 110" o:spid="_x0000_s1134" style="position:absolute;left:8251;top:1492;width:157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" fillcolor="black" stroked="f"/>
                  <v:rect id="Rectangle 111" o:spid="_x0000_s1135" style="position:absolute;left:9827;top:1492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MXw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+PCMT6NU/AAAA//8DAFBLAQItABQABgAIAAAAIQDb4fbL7gAAAIUBAAATAAAAAAAA&#10;AAAAAAAAAAAAAABbQ29udGVudF9UeXBlc10ueG1sUEsBAi0AFAAGAAgAAAAhAFr0LFu/AAAAFQEA&#10;AAsAAAAAAAAAAAAAAAAAHwEAAF9yZWxzLy5yZWxzUEsBAi0AFAAGAAgAAAAhANV0xfDHAAAA3AAA&#10;AA8AAAAAAAAAAAAAAAAABwIAAGRycy9kb3ducmV2LnhtbFBLBQYAAAAAAwADALcAAAD7AgAAAAA=&#10;" fillcolor="black" stroked="f"/>
                  <v:rect id="Rectangle 112" o:spid="_x0000_s1136" style="position:absolute;left:170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" fillcolor="black" stroked="f"/>
                  <v:rect id="Rectangle 113" o:spid="_x0000_s1137" style="position:absolute;left:1283;top:1501;width:10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" fillcolor="black" stroked="f"/>
                  <v:rect id="Rectangle 114" o:spid="_x0000_s1138" style="position:absolute;left:2776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" fillcolor="black" stroked="f"/>
                  <v:rect id="Rectangle 115" o:spid="_x0000_s1139" style="position:absolute;left:4371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" fillcolor="black" stroked="f"/>
                  <v:rect id="Rectangle 116" o:spid="_x0000_s1140" style="position:absolute;left:5854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" fillcolor="black" stroked="f"/>
                  <v:rect id="Rectangle 117" o:spid="_x0000_s1141" style="position:absolute;left:6967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" fillcolor="black" stroked="f"/>
                  <v:rect id="Rectangle 118" o:spid="_x0000_s1142" style="position:absolute;left:8241;top:1501;width:10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" fillcolor="black" stroked="f"/>
                  <v:rect id="Rectangle 119" o:spid="_x0000_s1143" style="position:absolute;left:9827;top:150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sn2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tPCMT6NU/AAAA//8DAFBLAQItABQABgAIAAAAIQDb4fbL7gAAAIUBAAATAAAAAAAA&#10;AAAAAAAAAAAAAABbQ29udGVudF9UeXBlc10ueG1sUEsBAi0AFAAGAAgAAAAhAFr0LFu/AAAAFQEA&#10;AAsAAAAAAAAAAAAAAAAAHwEAAF9yZWxzLy5yZWxzUEsBAi0AFAAGAAgAAAAhACsCyfbHAAAA3AAA&#10;AA8AAAAAAAAAAAAAAAAABwIAAGRycy9kb3ducmV2LnhtbFBLBQYAAAAAAwADALcAAAD7AgAAAAA=&#10;" fillcolor="black" stroked="f"/>
                  <v:rect id="Rectangle 120" o:spid="_x0000_s1144" style="position:absolute;left:277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60112A2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1" o:spid="_x0000_s1145" style="position:absolute;left:1390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234B7E2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2" o:spid="_x0000_s1146" style="position:absolute;left:2883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B7F0336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3" o:spid="_x0000_s1147" style="position:absolute;left:4477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2AB0B9C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4" o:spid="_x0000_s1148" style="position:absolute;left:5961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6E913BF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5" o:spid="_x0000_s1149" style="position:absolute;left:7074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6A76970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6" o:spid="_x0000_s1150" style="position:absolute;left:8348;top:1961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F84F2D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7" o:spid="_x0000_s1151" style="position:absolute;left:170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" fillcolor="black" stroked="f"/>
                  <v:rect id="Rectangle 128" o:spid="_x0000_s1152" style="position:absolute;left:179;top:1825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" fillcolor="black" stroked="f"/>
                  <v:rect id="Rectangle 129" o:spid="_x0000_s1153" style="position:absolute;left:1283;top:1825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" fillcolor="black" stroked="f"/>
                  <v:rect id="Rectangle 130" o:spid="_x0000_s1154" style="position:absolute;left:1293;top:1825;width:1483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" fillcolor="black" stroked="f"/>
                  <v:rect id="Rectangle 131" o:spid="_x0000_s1155" style="position:absolute;left:2776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" fillcolor="black" stroked="f"/>
                  <v:rect id="Rectangle 132" o:spid="_x0000_s1156" style="position:absolute;left:2785;top:1825;width:158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" fillcolor="black" stroked="f"/>
                  <v:rect id="Rectangle 133" o:spid="_x0000_s1157" style="position:absolute;left:4371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" fillcolor="black" stroked="f"/>
                  <v:rect id="Rectangle 134" o:spid="_x0000_s1158" style="position:absolute;left:4380;top:1825;width:147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" fillcolor="black" stroked="f"/>
                  <v:rect id="Rectangle 135" o:spid="_x0000_s1159" style="position:absolute;left:5854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" fillcolor="black" stroked="f"/>
                  <v:rect id="Rectangle 136" o:spid="_x0000_s1160" style="position:absolute;left:5863;top:1825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" fillcolor="black" stroked="f"/>
                  <v:rect id="Rectangle 137" o:spid="_x0000_s1161" style="position:absolute;left:6967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" fillcolor="black" stroked="f"/>
                  <v:rect id="Rectangle 138" o:spid="_x0000_s1162" style="position:absolute;left:6976;top:1825;width:126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" fillcolor="black" stroked="f"/>
                  <v:rect id="Rectangle 139" o:spid="_x0000_s1163" style="position:absolute;left:8241;top:1825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" fillcolor="black" stroked="f"/>
                  <v:rect id="Rectangle 140" o:spid="_x0000_s1164" style="position:absolute;left:8251;top:1825;width:157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" fillcolor="black" stroked="f"/>
                  <v:rect id="Rectangle 141" o:spid="_x0000_s1165" style="position:absolute;left:9827;top:1825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" fillcolor="black" stroked="f"/>
                  <v:rect id="Rectangle 142" o:spid="_x0000_s1166" style="position:absolute;left:170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" fillcolor="black" stroked="f"/>
                  <v:rect id="Rectangle 143" o:spid="_x0000_s1167" style="position:absolute;left:1283;top:1835;width:10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" fillcolor="black" stroked="f"/>
                  <v:rect id="Rectangle 144" o:spid="_x0000_s1168" style="position:absolute;left:2776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" fillcolor="black" stroked="f"/>
                  <v:rect id="Rectangle 145" o:spid="_x0000_s1169" style="position:absolute;left:4371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" fillcolor="black" stroked="f"/>
                  <v:rect id="Rectangle 146" o:spid="_x0000_s1170" style="position:absolute;left:5854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" fillcolor="black" stroked="f"/>
                  <v:rect id="Rectangle 147" o:spid="_x0000_s1171" style="position:absolute;left:6967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" fillcolor="black" stroked="f"/>
                  <v:rect id="Rectangle 148" o:spid="_x0000_s1172" style="position:absolute;left:8241;top:1835;width:10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" fillcolor="black" stroked="f"/>
                  <v:rect id="Rectangle 149" o:spid="_x0000_s1173" style="position:absolute;left:9827;top:1835;width:9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" fillcolor="black" stroked="f"/>
                  <v:rect id="Rectangle 150" o:spid="_x0000_s1174" style="position:absolute;left:277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A64CD09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1" o:spid="_x0000_s1175" style="position:absolute;left:1390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81AD58C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2" o:spid="_x0000_s1176" style="position:absolute;left:2883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87F1855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3" o:spid="_x0000_s1177" style="position:absolute;left:4477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ED51866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4" o:spid="_x0000_s1178" style="position:absolute;left:5961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015B84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5" o:spid="_x0000_s1179" style="position:absolute;left:7074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C4B509C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6" o:spid="_x0000_s1180" style="position:absolute;left:8348;top:2297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0606230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7" o:spid="_x0000_s1181" style="position:absolute;left:170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0Hf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jC7Zl4gZxdAQAA//8DAFBLAQItABQABgAIAAAAIQDb4fbL7gAAAIUBAAATAAAAAAAAAAAA&#10;AAAAAAAAAABbQ29udGVudF9UeXBlc10ueG1sUEsBAi0AFAAGAAgAAAAhAFr0LFu/AAAAFQEAAAsA&#10;AAAAAAAAAAAAAAAAHwEAAF9yZWxzLy5yZWxzUEsBAi0AFAAGAAgAAAAhAKO7Qd/EAAAA3AAAAA8A&#10;AAAAAAAAAAAAAAAABwIAAGRycy9kb3ducmV2LnhtbFBLBQYAAAAAAwADALcAAAD4AgAAAAA=&#10;" fillcolor="black" stroked="f"/>
                  <v:rect id="Rectangle 158" o:spid="_x0000_s1182" style="position:absolute;left:179;top:2161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" fillcolor="black" stroked="f"/>
                  <v:rect id="Rectangle 159" o:spid="_x0000_s1183" style="position:absolute;left:1283;top:2161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" fillcolor="black" stroked="f"/>
                  <v:rect id="Rectangle 160" o:spid="_x0000_s1184" style="position:absolute;left:1293;top:2161;width:1483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NWt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B2N4PBMvkLM7AAAA//8DAFBLAQItABQABgAIAAAAIQDb4fbL7gAAAIUBAAATAAAAAAAAAAAA&#10;AAAAAAAAAABbQ29udGVudF9UeXBlc10ueG1sUEsBAi0AFAAGAAgAAAAhAFr0LFu/AAAAFQEAAAsA&#10;AAAAAAAAAAAAAAAAHwEAAF9yZWxzLy5yZWxzUEsBAi0AFAAGAAgAAAAhANIk1a3EAAAA3AAAAA8A&#10;AAAAAAAAAAAAAAAABwIAAGRycy9kb3ducmV2LnhtbFBLBQYAAAAAAwADALcAAAD4AgAAAAA=&#10;" fillcolor="black" stroked="f"/>
                  <v:rect id="Rectangle 161" o:spid="_x0000_s1185" style="position:absolute;left:2776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" fillcolor="black" stroked="f"/>
                  <v:rect id="Rectangle 162" o:spid="_x0000_s1186" style="position:absolute;left:2785;top:2161;width:158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" fillcolor="black" stroked="f"/>
                  <v:rect id="Rectangle 163" o:spid="_x0000_s1187" style="position:absolute;left:4371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" fillcolor="black" stroked="f"/>
                  <v:rect id="Rectangle 164" o:spid="_x0000_s1188" style="position:absolute;left:4380;top:2161;width:147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" fillcolor="black" stroked="f"/>
                  <v:rect id="Rectangle 165" o:spid="_x0000_s1189" style="position:absolute;left:5854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" fillcolor="black" stroked="f"/>
                  <v:rect id="Rectangle 166" o:spid="_x0000_s1190" style="position:absolute;left:5863;top:2161;width:1104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RUV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zA7Zl4gZxdAQAA//8DAFBLAQItABQABgAIAAAAIQDb4fbL7gAAAIUBAAATAAAAAAAAAAAA&#10;AAAAAAAAAABbQ29udGVudF9UeXBlc10ueG1sUEsBAi0AFAAGAAgAAAAhAFr0LFu/AAAAFQEAAAsA&#10;AAAAAAAAAAAAAAAAHwEAAF9yZWxzLy5yZWxzUEsBAi0AFAAGAAgAAAAhAJ0FFRXEAAAA3AAAAA8A&#10;AAAAAAAAAAAAAAAABwIAAGRycy9kb3ducmV2LnhtbFBLBQYAAAAAAwADALcAAAD4AgAAAAA=&#10;" fillcolor="black" stroked="f"/>
                  <v:rect id="Rectangle 167" o:spid="_x0000_s1191" style="position:absolute;left:6967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" fillcolor="black" stroked="f"/>
                  <v:rect id="Rectangle 168" o:spid="_x0000_s1192" style="position:absolute;left:6976;top:2161;width:1265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" fillcolor="black" stroked="f"/>
                  <v:rect id="Rectangle 169" o:spid="_x0000_s1193" style="position:absolute;left:8241;top:2161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" fillcolor="black" stroked="f"/>
                  <v:rect id="Rectangle 170" o:spid="_x0000_s1194" style="position:absolute;left:8251;top:2161;width:1576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B8Q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h2N4PBMvkLM7AAAA//8DAFBLAQItABQABgAIAAAAIQDb4fbL7gAAAIUBAAATAAAAAAAAAAAA&#10;AAAAAAAAAABbQ29udGVudF9UeXBlc10ueG1sUEsBAi0AFAAGAAgAAAAhAFr0LFu/AAAAFQEAAAsA&#10;AAAAAAAAAAAAAAAAHwEAAF9yZWxzLy5yZWxzUEsBAi0AFAAGAAgAAAAhABxIHxDEAAAA3AAAAA8A&#10;AAAAAAAAAAAAAAAABwIAAGRycy9kb3ducmV2LnhtbFBLBQYAAAAAAwADALcAAAD4AgAAAAA=&#10;" fillcolor="black" stroked="f"/>
                  <v:rect id="Rectangle 171" o:spid="_x0000_s1195" style="position:absolute;left:9827;top:2161;width:9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" fillcolor="black" stroked="f"/>
                  <v:rect id="Rectangle 172" o:spid="_x0000_s1196" style="position:absolute;left:170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" fillcolor="black" stroked="f"/>
                  <v:rect id="Rectangle 173" o:spid="_x0000_s1197" style="position:absolute;left:1283;top:2171;width:10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" fillcolor="black" stroked="f"/>
                  <v:rect id="Rectangle 174" o:spid="_x0000_s1198" style="position:absolute;left:2776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" fillcolor="black" stroked="f"/>
                  <v:rect id="Rectangle 175" o:spid="_x0000_s1199" style="position:absolute;left:4371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" fillcolor="black" stroked="f"/>
                  <v:rect id="Rectangle 176" o:spid="_x0000_s1200" style="position:absolute;left:5854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" fillcolor="black" stroked="f"/>
                  <v:rect id="Rectangle 177" o:spid="_x0000_s1201" style="position:absolute;left:6967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" fillcolor="black" stroked="f"/>
                  <v:rect id="Rectangle 178" o:spid="_x0000_s1202" style="position:absolute;left:8241;top:2171;width:10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" fillcolor="black" stroked="f"/>
                  <v:rect id="Rectangle 179" o:spid="_x0000_s1203" style="position:absolute;left:9827;top:2171;width:9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" fillcolor="black" stroked="f"/>
                  <v:rect id="Rectangle 180" o:spid="_x0000_s1204" style="position:absolute;left:277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CA3AC78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1" o:spid="_x0000_s1205" style="position:absolute;left:1390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E1C5A1F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2" o:spid="_x0000_s1206" style="position:absolute;left:2883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0BA51FE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3" o:spid="_x0000_s1207" style="position:absolute;left:4477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6E86B7F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4" o:spid="_x0000_s1208" style="position:absolute;left:5961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D70A207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5" o:spid="_x0000_s1209" style="position:absolute;left:7074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504DDE8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6" o:spid="_x0000_s1210" style="position:absolute;left:8348;top:2630;width:51;height:7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6C1CE64" w14:textId="77777777" w:rsidR="00A110E0" w:rsidRDefault="00A110E0" w:rsidP="00A110E0">
                          <w:r>
                            <w:rPr>
                              <w:rFonts w:cs="Arial"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7" o:spid="_x0000_s1211" style="position:absolute;left:170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" fillcolor="black" stroked="f"/>
                  <v:rect id="Rectangle 188" o:spid="_x0000_s1212" style="position:absolute;left:179;top:2495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" fillcolor="black" stroked="f"/>
                  <v:rect id="Rectangle 189" o:spid="_x0000_s1213" style="position:absolute;left:1283;top:2495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" fillcolor="black" stroked="f"/>
                  <v:rect id="Rectangle 190" o:spid="_x0000_s1214" style="position:absolute;left:1293;top:2495;width:1483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" fillcolor="black" stroked="f"/>
                  <v:rect id="Rectangle 191" o:spid="_x0000_s1215" style="position:absolute;left:2776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" fillcolor="black" stroked="f"/>
                  <v:rect id="Rectangle 192" o:spid="_x0000_s1216" style="position:absolute;left:2785;top:2495;width:158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" fillcolor="black" stroked="f"/>
                  <v:rect id="Rectangle 193" o:spid="_x0000_s1217" style="position:absolute;left:4371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" fillcolor="black" stroked="f"/>
                  <v:rect id="Rectangle 194" o:spid="_x0000_s1218" style="position:absolute;left:4380;top:2495;width:147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" fillcolor="black" stroked="f"/>
                  <v:rect id="Rectangle 195" o:spid="_x0000_s1219" style="position:absolute;left:5854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" fillcolor="black" stroked="f"/>
                  <v:rect id="Rectangle 196" o:spid="_x0000_s1220" style="position:absolute;left:5863;top:2495;width:110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GUy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xwN4PBMvkLM7AAAA//8DAFBLAQItABQABgAIAAAAIQDb4fbL7gAAAIUBAAATAAAAAAAAAAAA&#10;AAAAAAAAAABbQ29udGVudF9UeXBlc10ueG1sUEsBAi0AFAAGAAgAAAAhAFr0LFu/AAAAFQEAAAsA&#10;AAAAAAAAAAAAAAAAHwEAAF9yZWxzLy5yZWxzUEsBAi0AFAAGAAgAAAAhAKjQZTLEAAAA3AAAAA8A&#10;AAAAAAAAAAAAAAAABwIAAGRycy9kb3ducmV2LnhtbFBLBQYAAAAAAwADALcAAAD4AgAAAAA=&#10;" fillcolor="black" stroked="f"/>
                  <v:rect id="Rectangle 197" o:spid="_x0000_s1221" style="position:absolute;left:6967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vtF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x0N4PBMvkLM7AAAA//8DAFBLAQItABQABgAIAAAAIQDb4fbL7gAAAIUBAAATAAAAAAAAAAAA&#10;AAAAAAAAAABbQ29udGVudF9UeXBlc10ueG1sUEsBAi0AFAAGAAgAAAAhAFr0LFu/AAAAFQEAAAsA&#10;AAAAAAAAAAAAAAAAHwEAAF9yZWxzLy5yZWxzUEsBAi0AFAAGAAgAAAAhAFgC+0XEAAAA3AAAAA8A&#10;AAAAAAAAAAAAAAAABwIAAGRycy9kb3ducmV2LnhtbFBLBQYAAAAAAwADALcAAAD4AgAAAAA=&#10;" fillcolor="black" stroked="f"/>
                  <v:rect id="Rectangle 198" o:spid="_x0000_s1222" style="position:absolute;left:6976;top:2495;width:1265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" fillcolor="black" stroked="f"/>
                  <v:rect id="Rectangle 199" o:spid="_x0000_s1223" style="position:absolute;left:8241;top:2495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" fillcolor="black" stroked="f"/>
                  <v:rect id="Rectangle 200" o:spid="_x0000_s1224" style="position:absolute;left:8251;top:2495;width:157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" fillcolor="black" stroked="f"/>
                  <v:rect id="Rectangle 201" o:spid="_x0000_s1225" style="position:absolute;left:9827;top:249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" fillcolor="black" stroked="f"/>
                  <v:rect id="Rectangle 202" o:spid="_x0000_s1226" style="position:absolute;left:170;top:2504;width:9;height: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" fillcolor="black" stroked="f"/>
                  <v:rect id="Rectangle 203" o:spid="_x0000_s1227" style="position:absolute;left:170;top:2831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" fillcolor="black" stroked="f"/>
                  <v:rect id="Rectangle 204" o:spid="_x0000_s1228" style="position:absolute;left:170;top:2831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" fillcolor="black" stroked="f"/>
                </v:group>
                <v:rect id="Rectangle 206" o:spid="_x0000_s1229" style="position:absolute;left:1136;top:18336;width:701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" fillcolor="black" stroked="f"/>
                <v:rect id="Rectangle 207" o:spid="_x0000_s1230" style="position:absolute;left:8147;top:16260;width:63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" fillcolor="black" stroked="f"/>
                <v:rect id="Rectangle 208" o:spid="_x0000_s1231" style="position:absolute;left:8147;top:18336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" fillcolor="black" stroked="f"/>
                <v:rect id="Rectangle 209" o:spid="_x0000_s1232" style="position:absolute;left:8210;top:18336;width:941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" fillcolor="black" stroked="f"/>
                <v:rect id="Rectangle 210" o:spid="_x0000_s1233" style="position:absolute;left:17627;top:16260;width:57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" fillcolor="black" stroked="f"/>
                <v:rect id="Rectangle 211" o:spid="_x0000_s1234" style="position:absolute;left:17627;top:18336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" fillcolor="black" stroked="f"/>
                <v:rect id="Rectangle 212" o:spid="_x0000_s1235" style="position:absolute;left:17684;top:18336;width:10071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" fillcolor="black" stroked="f"/>
                <v:rect id="Rectangle 213" o:spid="_x0000_s1236" style="position:absolute;left:27755;top:16260;width:58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" fillcolor="black" stroked="f"/>
                <v:rect id="Rectangle 214" o:spid="_x0000_s1237" style="position:absolute;left:27755;top:18336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59gxgAAANw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XpJIX/M/EIyPwKAAD//wMAUEsBAi0AFAAGAAgAAAAhANvh9svuAAAAhQEAABMAAAAAAAAA&#10;AAAAAAAAAAAAAFtDb250ZW50X1R5cGVzXS54bWxQSwECLQAUAAYACAAAACEAWvQsW78AAAAVAQAA&#10;CwAAAAAAAAAAAAAAAAAfAQAAX3JlbHMvLnJlbHNQSwECLQAUAAYACAAAACEAkc+fYMYAAADcAAAA&#10;DwAAAAAAAAAAAAAAAAAHAgAAZHJzL2Rvd25yZXYueG1sUEsFBgAAAAADAAMAtwAAAPoCAAAAAA==&#10;" fillcolor="black" stroked="f"/>
                <v:rect id="Rectangle 215" o:spid="_x0000_s1238" style="position:absolute;left:27813;top:18336;width:9359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" fillcolor="black" stroked="f"/>
                <v:rect id="Rectangle 216" o:spid="_x0000_s1239" style="position:absolute;left:37172;top:16260;width:58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" fillcolor="black" stroked="f"/>
                <v:rect id="Rectangle 217" o:spid="_x0000_s1240" style="position:absolute;left:37172;top:18336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" fillcolor="black" stroked="f"/>
                <v:rect id="Rectangle 218" o:spid="_x0000_s1241" style="position:absolute;left:37230;top:18336;width:701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" fillcolor="black" stroked="f"/>
                <v:rect id="Rectangle 219" o:spid="_x0000_s1242" style="position:absolute;left:44240;top:16260;width:57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" fillcolor="black" stroked="f"/>
                <v:rect id="Rectangle 220" o:spid="_x0000_s1243" style="position:absolute;left:44240;top:18336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" fillcolor="black" stroked="f"/>
                <v:rect id="Rectangle 221" o:spid="_x0000_s1244" style="position:absolute;left:44297;top:18336;width:803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" fillcolor="black" stroked="f"/>
                <v:rect id="Rectangle 222" o:spid="_x0000_s1245" style="position:absolute;left:52330;top:16260;width:63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" fillcolor="black" stroked="f"/>
                <v:rect id="Rectangle 223" o:spid="_x0000_s1246" style="position:absolute;left:52330;top:18336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uqxgAAANw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VpOoH/M/EIyPwKAAD//wMAUEsBAi0AFAAGAAgAAAAhANvh9svuAAAAhQEAABMAAAAAAAAA&#10;AAAAAAAAAAAAAFtDb250ZW50X1R5cGVzXS54bWxQSwECLQAUAAYACAAAACEAWvQsW78AAAAVAQAA&#10;CwAAAAAAAAAAAAAAAAAfAQAAX3JlbHMvLnJlbHNQSwECLQAUAAYACAAAACEAr3HLqsYAAADcAAAA&#10;DwAAAAAAAAAAAAAAAAAHAgAAZHJzL2Rvd25yZXYueG1sUEsFBgAAAAADAAMAtwAAAPoCAAAAAA==&#10;" fillcolor="black" stroked="f"/>
                <v:rect id="Rectangle 224" o:spid="_x0000_s1247" style="position:absolute;left:52393;top:18336;width:1000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" fillcolor="black" stroked="f"/>
                <v:rect id="Rectangle 225" o:spid="_x0000_s1248" style="position:absolute;left:62401;top:16260;width:57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" fillcolor="black" stroked="f"/>
                <v:rect id="Rectangle 226" o:spid="_x0000_s1249" style="position:absolute;left:62401;top:18336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mgyxgAAANw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VpOoL/M/EIyPwKAAD//wMAUEsBAi0AFAAGAAgAAAAhANvh9svuAAAAhQEAABMAAAAAAAAA&#10;AAAAAAAAAAAAAFtDb250ZW50X1R5cGVzXS54bWxQSwECLQAUAAYACAAAACEAWvQsW78AAAAVAQAA&#10;CwAAAAAAAAAAAAAAAAAfAQAAX3JlbHMvLnJlbHNQSwECLQAUAAYACAAAACEAvwZoMsYAAADcAAAA&#10;DwAAAAAAAAAAAAAAAAAHAgAAZHJzL2Rvd25yZXYueG1sUEsFBgAAAAADAAMAtwAAAPoCAAAAAA==&#10;" fillcolor="black" stroked="f"/>
                <v:rect id="Rectangle 227" o:spid="_x0000_s1250" style="position:absolute;left:62401;top:18336;width:57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" fillcolor="black" stroked="f"/>
                <v:line id="Straight Connector 227" o:spid="_x0000_s1251" style="position:absolute;visibility:visible;mso-wrap-style:square" from="12861,364" to="12909,18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" strokecolor="black [3200]" strokeweight=".5pt">
                  <v:stroke joinstyle="miter"/>
                </v:line>
              </v:group>
            </w:pict>
          </mc:Fallback>
        </mc:AlternateContent>
      </w:r>
      <w:r w:rsidR="00AF4A24" w:rsidRPr="009A6693">
        <w:rPr>
          <w:rFonts w:ascii="Times New Roman" w:hAnsi="Times New Roman" w:cs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337FBB" wp14:editId="3665D3ED">
                <wp:simplePos x="0" y="0"/>
                <wp:positionH relativeFrom="column">
                  <wp:posOffset>494665</wp:posOffset>
                </wp:positionH>
                <wp:positionV relativeFrom="paragraph">
                  <wp:posOffset>75565</wp:posOffset>
                </wp:positionV>
                <wp:extent cx="1699895" cy="628650"/>
                <wp:effectExtent l="0" t="0" r="0" b="0"/>
                <wp:wrapSquare wrapText="bothSides"/>
                <wp:docPr id="228" name="Text Box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895" cy="628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605560" w14:textId="77777777" w:rsidR="00AF4A24" w:rsidRDefault="00AF4A24" w:rsidP="00E7613F">
                            <w:pPr>
                              <w:spacing w:before="120" w:line="240" w:lineRule="auto"/>
                              <w:ind w:left="360" w:right="559"/>
                              <w:rPr>
                                <w:rFonts w:cs="Arial"/>
                                <w:sz w:val="18"/>
                                <w:szCs w:val="18"/>
                                <w:lang w:val="en-IN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IN"/>
                              </w:rPr>
                              <w:t xml:space="preserve">Total </w:t>
                            </w:r>
                          </w:p>
                          <w:p w14:paraId="2AF2D0A1" w14:textId="47DDBB1E" w:rsidR="00A110E0" w:rsidRPr="00AF4A24" w:rsidRDefault="00AF4A24" w:rsidP="00E7613F">
                            <w:pPr>
                              <w:spacing w:before="120" w:line="240" w:lineRule="auto"/>
                              <w:ind w:left="360" w:right="559"/>
                              <w:rPr>
                                <w:rFonts w:cs="Arial"/>
                                <w:sz w:val="18"/>
                                <w:szCs w:val="18"/>
                                <w:lang w:val="en-IN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IN"/>
                              </w:rPr>
                              <w:t>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37FBB" id="Text Box 228" o:spid="_x0000_s1252" type="#_x0000_t202" style="position:absolute;margin-left:38.95pt;margin-top:5.95pt;width:133.85pt;height:4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" filled="f" stroked="f" strokeweight=".5pt">
                <v:textbox>
                  <w:txbxContent>
                    <w:p w14:paraId="20605560" w14:textId="77777777" w:rsidR="00AF4A24" w:rsidRDefault="00AF4A24" w:rsidP="00E7613F">
                      <w:pPr>
                        <w:spacing w:before="120" w:line="240" w:lineRule="auto"/>
                        <w:ind w:left="360" w:right="559"/>
                        <w:rPr>
                          <w:rFonts w:cs="Arial"/>
                          <w:sz w:val="18"/>
                          <w:szCs w:val="18"/>
                          <w:lang w:val="en-IN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IN"/>
                        </w:rPr>
                        <w:t xml:space="preserve">Total </w:t>
                      </w:r>
                    </w:p>
                    <w:p w14:paraId="2AF2D0A1" w14:textId="47DDBB1E" w:rsidR="00A110E0" w:rsidRPr="00AF4A24" w:rsidRDefault="00AF4A24" w:rsidP="00E7613F">
                      <w:pPr>
                        <w:spacing w:before="120" w:line="240" w:lineRule="auto"/>
                        <w:ind w:left="360" w:right="559"/>
                        <w:rPr>
                          <w:rFonts w:cs="Arial"/>
                          <w:sz w:val="18"/>
                          <w:szCs w:val="18"/>
                          <w:lang w:val="en-IN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IN"/>
                        </w:rPr>
                        <w:t>dur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D97194" w14:textId="0CAE544D" w:rsidR="00A110E0" w:rsidRPr="009A6693" w:rsidRDefault="00A110E0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3F4BC1AB" w14:textId="326AB18B" w:rsidR="00A110E0" w:rsidRPr="009A6693" w:rsidRDefault="00A110E0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4229E575" w14:textId="1F04722A" w:rsidR="00AF4A24" w:rsidRPr="009A6693" w:rsidRDefault="00AF4A24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089C7AF2" w14:textId="7625468A" w:rsidR="00AF4A24" w:rsidRPr="009A6693" w:rsidRDefault="00AF4A24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0F1017EB" w14:textId="129BED81" w:rsidR="00AF4A24" w:rsidRDefault="00AF4A24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02F3192E" w14:textId="7F177B0C" w:rsidR="009A6693" w:rsidRDefault="009A6693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42D87C76" w14:textId="062B9383" w:rsidR="009A6693" w:rsidRDefault="009A6693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50C6B77F" w14:textId="77777777" w:rsidR="009A6693" w:rsidRPr="009A6693" w:rsidRDefault="009A6693" w:rsidP="009A6693">
      <w:pPr>
        <w:spacing w:line="240" w:lineRule="auto"/>
        <w:jc w:val="left"/>
        <w:rPr>
          <w:rFonts w:ascii="Times New Roman" w:hAnsi="Times New Roman" w:cs="Times New Roman"/>
          <w:sz w:val="20"/>
          <w:u w:val="single"/>
          <w:lang w:val="en-GB"/>
        </w:rPr>
      </w:pPr>
    </w:p>
    <w:p w14:paraId="456F14DD" w14:textId="7001F2F6" w:rsidR="00852612" w:rsidRPr="009A6693" w:rsidRDefault="00BE4800" w:rsidP="004816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-46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>Section C</w:t>
      </w:r>
      <w:r w:rsidR="00852612" w:rsidRPr="009A6693">
        <w:rPr>
          <w:rFonts w:ascii="Times New Roman" w:hAnsi="Times New Roman" w:cs="Times New Roman"/>
          <w:b/>
          <w:bCs/>
          <w:sz w:val="20"/>
        </w:rPr>
        <w:t xml:space="preserve"> </w:t>
      </w:r>
    </w:p>
    <w:p w14:paraId="5C9FA42E" w14:textId="2FC4E0E2" w:rsidR="00852612" w:rsidRPr="009A6693" w:rsidRDefault="00DA7255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lastRenderedPageBreak/>
        <w:t xml:space="preserve">21. </w:t>
      </w:r>
      <w:r w:rsidR="00852612" w:rsidRPr="009A6693">
        <w:rPr>
          <w:rFonts w:ascii="Times New Roman" w:hAnsi="Times New Roman" w:cs="Times New Roman"/>
          <w:sz w:val="20"/>
        </w:rPr>
        <w:t>After work, are you showering (Y/N</w:t>
      </w:r>
      <w:proofErr w:type="gramStart"/>
      <w:r w:rsidR="00852612" w:rsidRPr="009A6693">
        <w:rPr>
          <w:rFonts w:ascii="Times New Roman" w:hAnsi="Times New Roman" w:cs="Times New Roman"/>
          <w:sz w:val="20"/>
        </w:rPr>
        <w:t>):_</w:t>
      </w:r>
      <w:proofErr w:type="gramEnd"/>
      <w:r w:rsidR="00852612" w:rsidRPr="009A6693">
        <w:rPr>
          <w:rFonts w:ascii="Times New Roman" w:hAnsi="Times New Roman" w:cs="Times New Roman"/>
          <w:sz w:val="20"/>
        </w:rPr>
        <w:t>___</w:t>
      </w:r>
    </w:p>
    <w:p w14:paraId="736A522C" w14:textId="5310261C" w:rsidR="00852612" w:rsidRPr="009A6693" w:rsidRDefault="00DA7255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2. </w:t>
      </w:r>
      <w:r w:rsidR="00852612" w:rsidRPr="009A6693">
        <w:rPr>
          <w:rFonts w:ascii="Times New Roman" w:hAnsi="Times New Roman" w:cs="Times New Roman"/>
          <w:sz w:val="20"/>
        </w:rPr>
        <w:t>After work, are you changing clothes (Y/N</w:t>
      </w:r>
      <w:proofErr w:type="gramStart"/>
      <w:r w:rsidR="00852612" w:rsidRPr="009A6693">
        <w:rPr>
          <w:rFonts w:ascii="Times New Roman" w:hAnsi="Times New Roman" w:cs="Times New Roman"/>
          <w:sz w:val="20"/>
        </w:rPr>
        <w:t>):_</w:t>
      </w:r>
      <w:proofErr w:type="gramEnd"/>
      <w:r w:rsidR="00852612" w:rsidRPr="009A6693">
        <w:rPr>
          <w:rFonts w:ascii="Times New Roman" w:hAnsi="Times New Roman" w:cs="Times New Roman"/>
          <w:sz w:val="20"/>
        </w:rPr>
        <w:t>___</w:t>
      </w:r>
    </w:p>
    <w:p w14:paraId="50DF5D8A" w14:textId="7E21BFB1" w:rsidR="00852612" w:rsidRPr="009A6693" w:rsidRDefault="00DA7255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3. </w:t>
      </w:r>
      <w:r w:rsidR="00852612" w:rsidRPr="009A6693">
        <w:rPr>
          <w:rFonts w:ascii="Times New Roman" w:hAnsi="Times New Roman" w:cs="Times New Roman"/>
          <w:sz w:val="20"/>
        </w:rPr>
        <w:t xml:space="preserve">How long it will take to reach worker’s house from </w:t>
      </w:r>
      <w:proofErr w:type="gramStart"/>
      <w:r w:rsidR="00852612" w:rsidRPr="009A6693">
        <w:rPr>
          <w:rFonts w:ascii="Times New Roman" w:hAnsi="Times New Roman" w:cs="Times New Roman"/>
          <w:sz w:val="20"/>
        </w:rPr>
        <w:t>mine:</w:t>
      </w:r>
      <w:r w:rsidR="00AF4A24" w:rsidRPr="009A6693">
        <w:rPr>
          <w:rFonts w:ascii="Times New Roman" w:hAnsi="Times New Roman" w:cs="Times New Roman"/>
          <w:sz w:val="20"/>
        </w:rPr>
        <w:t>_</w:t>
      </w:r>
      <w:proofErr w:type="gramEnd"/>
      <w:r w:rsidR="00AF4A24" w:rsidRPr="009A6693">
        <w:rPr>
          <w:rFonts w:ascii="Times New Roman" w:hAnsi="Times New Roman" w:cs="Times New Roman"/>
          <w:sz w:val="20"/>
        </w:rPr>
        <w:t>____ (Distance in m/Km)</w:t>
      </w:r>
    </w:p>
    <w:p w14:paraId="24146534" w14:textId="3C4FBF43" w:rsidR="00852612" w:rsidRPr="009A6693" w:rsidRDefault="00DA7255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4. </w:t>
      </w:r>
      <w:r w:rsidR="00852612" w:rsidRPr="009A6693">
        <w:rPr>
          <w:rFonts w:ascii="Times New Roman" w:hAnsi="Times New Roman" w:cs="Times New Roman"/>
          <w:sz w:val="20"/>
        </w:rPr>
        <w:t xml:space="preserve">In case of female worker, whether mother is accompanied with child during working </w:t>
      </w:r>
      <w:proofErr w:type="gramStart"/>
      <w:r w:rsidR="00852612" w:rsidRPr="009A6693">
        <w:rPr>
          <w:rFonts w:ascii="Times New Roman" w:hAnsi="Times New Roman" w:cs="Times New Roman"/>
          <w:sz w:val="20"/>
        </w:rPr>
        <w:t>hours?:</w:t>
      </w:r>
      <w:proofErr w:type="gramEnd"/>
      <w:r w:rsidR="00852612" w:rsidRPr="009A6693">
        <w:rPr>
          <w:rFonts w:ascii="Times New Roman" w:hAnsi="Times New Roman" w:cs="Times New Roman"/>
          <w:sz w:val="20"/>
        </w:rPr>
        <w:t xml:space="preserve"> Yes / No</w:t>
      </w:r>
    </w:p>
    <w:p w14:paraId="3D7B4F36" w14:textId="77777777" w:rsidR="00852612" w:rsidRPr="009A6693" w:rsidRDefault="00852612" w:rsidP="009A6693">
      <w:pPr>
        <w:pStyle w:val="ListParagraph"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If yes, what is the age of child:</w:t>
      </w:r>
    </w:p>
    <w:p w14:paraId="3E9AA3DB" w14:textId="77777777" w:rsidR="00852612" w:rsidRPr="009A6693" w:rsidRDefault="00852612" w:rsidP="009A6693">
      <w:pPr>
        <w:pStyle w:val="ListParagraph"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How many years child has been exposed:</w:t>
      </w:r>
    </w:p>
    <w:p w14:paraId="4D8CEF36" w14:textId="77777777" w:rsidR="00852612" w:rsidRPr="009A6693" w:rsidRDefault="00852612" w:rsidP="009A6693">
      <w:pPr>
        <w:pStyle w:val="ListParagraph"/>
        <w:numPr>
          <w:ilvl w:val="0"/>
          <w:numId w:val="3"/>
        </w:num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How many hours child is being exposed per day:</w:t>
      </w:r>
    </w:p>
    <w:p w14:paraId="5AD5AD56" w14:textId="1EC58C73" w:rsidR="00852612" w:rsidRPr="009A6693" w:rsidRDefault="00BE4800" w:rsidP="004816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-46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>Section D</w:t>
      </w:r>
      <w:r w:rsidR="00852612" w:rsidRPr="009A6693">
        <w:rPr>
          <w:rFonts w:ascii="Times New Roman" w:hAnsi="Times New Roman" w:cs="Times New Roman"/>
          <w:b/>
          <w:bCs/>
          <w:sz w:val="20"/>
        </w:rPr>
        <w:t xml:space="preserve"> – Illness History</w:t>
      </w:r>
    </w:p>
    <w:p w14:paraId="3C0D8478" w14:textId="66276342" w:rsidR="00852612" w:rsidRPr="009A6693" w:rsidRDefault="00DA7255" w:rsidP="009A6693">
      <w:pPr>
        <w:spacing w:before="12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5. </w:t>
      </w:r>
      <w:r w:rsidR="00852612" w:rsidRPr="009A6693">
        <w:rPr>
          <w:rFonts w:ascii="Times New Roman" w:hAnsi="Times New Roman" w:cs="Times New Roman"/>
          <w:sz w:val="20"/>
        </w:rPr>
        <w:t>Are you currently suffering from any respiratory problem (Y/</w:t>
      </w:r>
      <w:proofErr w:type="gramStart"/>
      <w:r w:rsidR="00852612" w:rsidRPr="009A6693">
        <w:rPr>
          <w:rFonts w:ascii="Times New Roman" w:hAnsi="Times New Roman" w:cs="Times New Roman"/>
          <w:sz w:val="20"/>
        </w:rPr>
        <w:t>N)_</w:t>
      </w:r>
      <w:proofErr w:type="gramEnd"/>
      <w:r w:rsidR="00852612" w:rsidRPr="009A6693">
        <w:rPr>
          <w:rFonts w:ascii="Times New Roman" w:hAnsi="Times New Roman" w:cs="Times New Roman"/>
          <w:sz w:val="20"/>
        </w:rPr>
        <w:t xml:space="preserve">_____       If no then go to Question </w:t>
      </w:r>
      <w:r w:rsidRPr="009A6693">
        <w:rPr>
          <w:rFonts w:ascii="Times New Roman" w:hAnsi="Times New Roman" w:cs="Times New Roman"/>
          <w:sz w:val="20"/>
        </w:rPr>
        <w:t>29</w:t>
      </w:r>
    </w:p>
    <w:p w14:paraId="5537A6DC" w14:textId="03E16E5E" w:rsidR="00852612" w:rsidRPr="009A6693" w:rsidRDefault="00DA7255" w:rsidP="009A6693">
      <w:p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6. </w:t>
      </w:r>
      <w:r w:rsidR="00852612" w:rsidRPr="009A6693">
        <w:rPr>
          <w:rFonts w:ascii="Times New Roman" w:hAnsi="Times New Roman" w:cs="Times New Roman"/>
          <w:sz w:val="20"/>
        </w:rPr>
        <w:t xml:space="preserve">Do you have any </w:t>
      </w:r>
      <w:r w:rsidR="002E65EE" w:rsidRPr="009A6693">
        <w:rPr>
          <w:rFonts w:ascii="Times New Roman" w:hAnsi="Times New Roman" w:cs="Times New Roman"/>
          <w:sz w:val="20"/>
        </w:rPr>
        <w:t xml:space="preserve">respiratory </w:t>
      </w:r>
      <w:r w:rsidR="00852612" w:rsidRPr="009A6693">
        <w:rPr>
          <w:rFonts w:ascii="Times New Roman" w:hAnsi="Times New Roman" w:cs="Times New Roman"/>
          <w:sz w:val="20"/>
        </w:rPr>
        <w:t>complaints from the list given below? (tick multiple options if needed)</w:t>
      </w:r>
    </w:p>
    <w:tbl>
      <w:tblPr>
        <w:tblStyle w:val="TableGrid"/>
        <w:tblW w:w="9133" w:type="dxa"/>
        <w:tblInd w:w="360" w:type="dxa"/>
        <w:tblLook w:val="04A0" w:firstRow="1" w:lastRow="0" w:firstColumn="1" w:lastColumn="0" w:noHBand="0" w:noVBand="1"/>
      </w:tblPr>
      <w:tblGrid>
        <w:gridCol w:w="509"/>
        <w:gridCol w:w="1774"/>
        <w:gridCol w:w="583"/>
        <w:gridCol w:w="927"/>
        <w:gridCol w:w="1224"/>
        <w:gridCol w:w="1834"/>
        <w:gridCol w:w="2282"/>
      </w:tblGrid>
      <w:tr w:rsidR="00020D75" w:rsidRPr="009A6693" w14:paraId="648CEB49" w14:textId="25B2FA63" w:rsidTr="00020D75">
        <w:tc>
          <w:tcPr>
            <w:tcW w:w="510" w:type="dxa"/>
          </w:tcPr>
          <w:p w14:paraId="53CF7F63" w14:textId="1D20ECC8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778" w:type="dxa"/>
          </w:tcPr>
          <w:p w14:paraId="462FD429" w14:textId="179207EC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583" w:type="dxa"/>
          </w:tcPr>
          <w:p w14:paraId="6AAED3D9" w14:textId="790C8030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es/ No</w:t>
            </w:r>
          </w:p>
        </w:tc>
        <w:tc>
          <w:tcPr>
            <w:tcW w:w="927" w:type="dxa"/>
          </w:tcPr>
          <w:p w14:paraId="5A56CE3B" w14:textId="2C3BE6D6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If yes, Duration</w:t>
            </w:r>
          </w:p>
        </w:tc>
        <w:tc>
          <w:tcPr>
            <w:tcW w:w="1224" w:type="dxa"/>
          </w:tcPr>
          <w:p w14:paraId="0795DF7F" w14:textId="18A4780D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inuous/ Recurrent</w:t>
            </w:r>
          </w:p>
        </w:tc>
        <w:tc>
          <w:tcPr>
            <w:tcW w:w="1843" w:type="dxa"/>
          </w:tcPr>
          <w:p w14:paraId="4F32A265" w14:textId="2E5436CD" w:rsidR="00020D75" w:rsidRPr="009A6693" w:rsidRDefault="00207223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recurrent, f</w:t>
            </w:r>
            <w:r w:rsidR="00020D75" w:rsidRPr="009A6693">
              <w:rPr>
                <w:rFonts w:ascii="Times New Roman" w:hAnsi="Times New Roman" w:cs="Times New Roman"/>
                <w:sz w:val="20"/>
                <w:szCs w:val="20"/>
              </w:rPr>
              <w:t>requency (in last 6 months)</w:t>
            </w:r>
          </w:p>
        </w:tc>
        <w:tc>
          <w:tcPr>
            <w:tcW w:w="2268" w:type="dxa"/>
          </w:tcPr>
          <w:p w14:paraId="701E5565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Trend of symptoms</w:t>
            </w:r>
          </w:p>
          <w:p w14:paraId="5E3C7C55" w14:textId="321D4C4C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(Increasing/decreasing/no change)</w:t>
            </w:r>
          </w:p>
        </w:tc>
      </w:tr>
      <w:tr w:rsidR="00020D75" w:rsidRPr="009A6693" w14:paraId="62A934F0" w14:textId="517AB6F3" w:rsidTr="00020D75">
        <w:tc>
          <w:tcPr>
            <w:tcW w:w="510" w:type="dxa"/>
          </w:tcPr>
          <w:p w14:paraId="0D2B2D42" w14:textId="42E8CAED" w:rsidR="00020D75" w:rsidRPr="00E34F42" w:rsidRDefault="00020D75" w:rsidP="00E34F42">
            <w:pPr>
              <w:spacing w:before="12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78" w:type="dxa"/>
          </w:tcPr>
          <w:p w14:paraId="5B5E8640" w14:textId="06BA1EF6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583" w:type="dxa"/>
          </w:tcPr>
          <w:p w14:paraId="7B3B4B2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C73F95E" w14:textId="5002170E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8D026C9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1832746D" w14:textId="1BABCC7A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C95B98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696D1607" w14:textId="26CBD5D3" w:rsidTr="00020D75">
        <w:tc>
          <w:tcPr>
            <w:tcW w:w="510" w:type="dxa"/>
          </w:tcPr>
          <w:p w14:paraId="1060D600" w14:textId="45BB48E3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8" w:type="dxa"/>
          </w:tcPr>
          <w:p w14:paraId="48B2150D" w14:textId="1AF6C591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c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ough</w:t>
            </w:r>
          </w:p>
        </w:tc>
        <w:tc>
          <w:tcPr>
            <w:tcW w:w="583" w:type="dxa"/>
          </w:tcPr>
          <w:p w14:paraId="34926714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DFE664F" w14:textId="2CBEF38E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6FF922D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53A7DA43" w14:textId="546CA4EA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D6C003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2DEB62A2" w14:textId="77777777" w:rsidTr="00020D75">
        <w:tc>
          <w:tcPr>
            <w:tcW w:w="510" w:type="dxa"/>
          </w:tcPr>
          <w:p w14:paraId="00041A26" w14:textId="3A33AC3B" w:rsidR="00020D75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78" w:type="dxa"/>
          </w:tcPr>
          <w:p w14:paraId="386BDF99" w14:textId="24759169" w:rsidR="00020D75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ductive cough</w:t>
            </w:r>
          </w:p>
        </w:tc>
        <w:tc>
          <w:tcPr>
            <w:tcW w:w="583" w:type="dxa"/>
          </w:tcPr>
          <w:p w14:paraId="1D6DC87A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7" w:type="dxa"/>
          </w:tcPr>
          <w:p w14:paraId="17B0B422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4" w:type="dxa"/>
          </w:tcPr>
          <w:p w14:paraId="70FB3E9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719CF035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CB81ADD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020D75" w:rsidRPr="009A6693" w14:paraId="35CE3D84" w14:textId="6D91346A" w:rsidTr="00020D75">
        <w:tc>
          <w:tcPr>
            <w:tcW w:w="510" w:type="dxa"/>
          </w:tcPr>
          <w:p w14:paraId="18F2F4A5" w14:textId="4CC11E38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8" w:type="dxa"/>
          </w:tcPr>
          <w:p w14:paraId="5A715B3C" w14:textId="6FB8FDEA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ough with blood discharge</w:t>
            </w:r>
          </w:p>
        </w:tc>
        <w:tc>
          <w:tcPr>
            <w:tcW w:w="583" w:type="dxa"/>
          </w:tcPr>
          <w:p w14:paraId="7D40916C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BA01936" w14:textId="6F893198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8F3120B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07F3FA19" w14:textId="7597BB23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94B420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5DA0BBC2" w14:textId="41CF25F0" w:rsidTr="00020D75">
        <w:tc>
          <w:tcPr>
            <w:tcW w:w="510" w:type="dxa"/>
          </w:tcPr>
          <w:p w14:paraId="441ABFC7" w14:textId="545B1300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8" w:type="dxa"/>
          </w:tcPr>
          <w:p w14:paraId="4775D52A" w14:textId="40307D05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583" w:type="dxa"/>
          </w:tcPr>
          <w:p w14:paraId="78B325FD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13C126E" w14:textId="3117CA28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0B019EE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089BD756" w14:textId="0008123B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EF3AD5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033A093D" w14:textId="6EB0E4A1" w:rsidTr="00020D75">
        <w:tc>
          <w:tcPr>
            <w:tcW w:w="510" w:type="dxa"/>
          </w:tcPr>
          <w:p w14:paraId="7A4FE02F" w14:textId="7E34B72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8" w:type="dxa"/>
          </w:tcPr>
          <w:p w14:paraId="4C7F07CE" w14:textId="6A89AC3F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Palpitation</w:t>
            </w:r>
          </w:p>
        </w:tc>
        <w:tc>
          <w:tcPr>
            <w:tcW w:w="583" w:type="dxa"/>
          </w:tcPr>
          <w:p w14:paraId="29B6025B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5585BB1" w14:textId="0BC5435D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2C9C12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09C26F71" w14:textId="0EDF97A8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3FD9DF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037ECD42" w14:textId="1395EA59" w:rsidTr="00020D75">
        <w:tc>
          <w:tcPr>
            <w:tcW w:w="510" w:type="dxa"/>
          </w:tcPr>
          <w:p w14:paraId="64810BB3" w14:textId="45BF1513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8" w:type="dxa"/>
          </w:tcPr>
          <w:p w14:paraId="0B2B73E6" w14:textId="6AB03D8C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  <w:tc>
          <w:tcPr>
            <w:tcW w:w="583" w:type="dxa"/>
          </w:tcPr>
          <w:p w14:paraId="7C2B2EAB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5AAC81E" w14:textId="4685200B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46C5BE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43CBFB91" w14:textId="0102D234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4C23DB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0B39E464" w14:textId="79088C5B" w:rsidTr="00020D75">
        <w:tc>
          <w:tcPr>
            <w:tcW w:w="510" w:type="dxa"/>
          </w:tcPr>
          <w:p w14:paraId="7673336A" w14:textId="427E6C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8" w:type="dxa"/>
          </w:tcPr>
          <w:p w14:paraId="3C885D46" w14:textId="76ED14D0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ny other</w:t>
            </w:r>
          </w:p>
        </w:tc>
        <w:tc>
          <w:tcPr>
            <w:tcW w:w="583" w:type="dxa"/>
          </w:tcPr>
          <w:p w14:paraId="6351703F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66F1255" w14:textId="1FAA4CCF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3D6D5F9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14:paraId="7E1F20CA" w14:textId="0A1CF45A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FD6C6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C74891" w14:textId="1BF76A18" w:rsidR="00852612" w:rsidRPr="009A6693" w:rsidRDefault="00DA7255" w:rsidP="009A6693">
      <w:p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7. </w:t>
      </w:r>
      <w:r w:rsidR="002E65EE" w:rsidRPr="009A6693">
        <w:rPr>
          <w:rFonts w:ascii="Times New Roman" w:hAnsi="Times New Roman" w:cs="Times New Roman"/>
          <w:sz w:val="20"/>
        </w:rPr>
        <w:t>Do you have any complaints from the list given below? (tick multiple options if needed)</w:t>
      </w:r>
    </w:p>
    <w:tbl>
      <w:tblPr>
        <w:tblStyle w:val="TableGrid"/>
        <w:tblW w:w="9274" w:type="dxa"/>
        <w:tblInd w:w="360" w:type="dxa"/>
        <w:tblLook w:val="04A0" w:firstRow="1" w:lastRow="0" w:firstColumn="1" w:lastColumn="0" w:noHBand="0" w:noVBand="1"/>
      </w:tblPr>
      <w:tblGrid>
        <w:gridCol w:w="508"/>
        <w:gridCol w:w="1696"/>
        <w:gridCol w:w="808"/>
        <w:gridCol w:w="1101"/>
        <w:gridCol w:w="1263"/>
        <w:gridCol w:w="1616"/>
        <w:gridCol w:w="2282"/>
      </w:tblGrid>
      <w:tr w:rsidR="00020D75" w:rsidRPr="009A6693" w14:paraId="7006BD65" w14:textId="77777777" w:rsidTr="00020D75">
        <w:tc>
          <w:tcPr>
            <w:tcW w:w="516" w:type="dxa"/>
          </w:tcPr>
          <w:p w14:paraId="05F4E988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813" w:type="dxa"/>
          </w:tcPr>
          <w:p w14:paraId="1FAFB13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850" w:type="dxa"/>
          </w:tcPr>
          <w:p w14:paraId="322D73C7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es/ No</w:t>
            </w:r>
          </w:p>
        </w:tc>
        <w:tc>
          <w:tcPr>
            <w:tcW w:w="1134" w:type="dxa"/>
          </w:tcPr>
          <w:p w14:paraId="14BF5E0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If yes, Duration</w:t>
            </w:r>
          </w:p>
        </w:tc>
        <w:tc>
          <w:tcPr>
            <w:tcW w:w="1276" w:type="dxa"/>
          </w:tcPr>
          <w:p w14:paraId="6999DAE8" w14:textId="27932111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inuous/ Recurrent</w:t>
            </w:r>
          </w:p>
        </w:tc>
        <w:tc>
          <w:tcPr>
            <w:tcW w:w="1734" w:type="dxa"/>
          </w:tcPr>
          <w:p w14:paraId="0C86157F" w14:textId="01282B37" w:rsidR="00020D75" w:rsidRPr="009A6693" w:rsidRDefault="00207223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recurren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20D75" w:rsidRPr="009A6693">
              <w:rPr>
                <w:rFonts w:ascii="Times New Roman" w:hAnsi="Times New Roman" w:cs="Times New Roman"/>
                <w:sz w:val="20"/>
                <w:szCs w:val="20"/>
              </w:rPr>
              <w:t>equency</w:t>
            </w:r>
            <w:proofErr w:type="spellEnd"/>
            <w:r w:rsidR="00020D75"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(in last 6 months)</w:t>
            </w:r>
          </w:p>
        </w:tc>
        <w:tc>
          <w:tcPr>
            <w:tcW w:w="1951" w:type="dxa"/>
          </w:tcPr>
          <w:p w14:paraId="0EF36768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Trend of symptoms</w:t>
            </w:r>
          </w:p>
          <w:p w14:paraId="2AD2B21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(Increasing/decreasing/no change)</w:t>
            </w:r>
          </w:p>
        </w:tc>
      </w:tr>
      <w:tr w:rsidR="00020D75" w:rsidRPr="009A6693" w14:paraId="795833AF" w14:textId="77777777" w:rsidTr="00020D75">
        <w:tc>
          <w:tcPr>
            <w:tcW w:w="516" w:type="dxa"/>
          </w:tcPr>
          <w:p w14:paraId="4D9CCFDD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3" w:type="dxa"/>
          </w:tcPr>
          <w:p w14:paraId="13DF3B03" w14:textId="5B151DDD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Evening fever</w:t>
            </w:r>
          </w:p>
        </w:tc>
        <w:tc>
          <w:tcPr>
            <w:tcW w:w="850" w:type="dxa"/>
          </w:tcPr>
          <w:p w14:paraId="75E7A0E0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13B9D2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27BD8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</w:tcPr>
          <w:p w14:paraId="59CC7E49" w14:textId="4E6FEEC4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5159DEC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00DF2D82" w14:textId="77777777" w:rsidTr="00020D75">
        <w:tc>
          <w:tcPr>
            <w:tcW w:w="516" w:type="dxa"/>
          </w:tcPr>
          <w:p w14:paraId="47C3AF51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3" w:type="dxa"/>
          </w:tcPr>
          <w:p w14:paraId="3929A240" w14:textId="6F3E1546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850" w:type="dxa"/>
          </w:tcPr>
          <w:p w14:paraId="0D423357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B84C0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82F068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</w:tcPr>
          <w:p w14:paraId="1C495D98" w14:textId="0A9DD1B6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5985AC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D75" w:rsidRPr="009A6693" w14:paraId="4DAC2C37" w14:textId="77777777" w:rsidTr="00020D75">
        <w:tc>
          <w:tcPr>
            <w:tcW w:w="516" w:type="dxa"/>
          </w:tcPr>
          <w:p w14:paraId="0CE183F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42901C88" w14:textId="0503B86C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ny other</w:t>
            </w:r>
          </w:p>
        </w:tc>
        <w:tc>
          <w:tcPr>
            <w:tcW w:w="850" w:type="dxa"/>
          </w:tcPr>
          <w:p w14:paraId="2DA35A2C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C71429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4A01E6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</w:tcPr>
          <w:p w14:paraId="665D625A" w14:textId="314DB5F3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27930178" w14:textId="77777777" w:rsidR="00020D75" w:rsidRPr="009A6693" w:rsidRDefault="00020D75" w:rsidP="009A6693">
            <w:pPr>
              <w:pStyle w:val="ListParagraph"/>
              <w:spacing w:before="120"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3A33BA" w14:textId="4ED9FD80" w:rsidR="00852612" w:rsidRPr="009A6693" w:rsidRDefault="00852612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</w:p>
    <w:p w14:paraId="3D3E7141" w14:textId="107059BB" w:rsidR="002E65EE" w:rsidRPr="009A6693" w:rsidRDefault="00DA7255" w:rsidP="009A6693">
      <w:pPr>
        <w:spacing w:before="12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8. </w:t>
      </w:r>
      <w:r w:rsidR="002E65EE" w:rsidRPr="009A6693">
        <w:rPr>
          <w:rFonts w:ascii="Times New Roman" w:hAnsi="Times New Roman" w:cs="Times New Roman"/>
          <w:sz w:val="20"/>
        </w:rPr>
        <w:t xml:space="preserve">Explain when do you feel breathless?         </w:t>
      </w:r>
      <w:r w:rsidR="003924A2" w:rsidRPr="009A6693">
        <w:rPr>
          <w:rFonts w:ascii="Times New Roman" w:hAnsi="Times New Roman" w:cs="Times New Roman"/>
          <w:sz w:val="20"/>
        </w:rPr>
        <w:t xml:space="preserve">                                                                      Grade</w:t>
      </w:r>
      <w:r w:rsidR="002E65EE" w:rsidRPr="009A6693">
        <w:rPr>
          <w:rFonts w:ascii="Times New Roman" w:hAnsi="Times New Roman" w:cs="Times New Roman"/>
          <w:sz w:val="20"/>
        </w:rPr>
        <w:t xml:space="preserve">                  </w:t>
      </w:r>
      <w:r w:rsidR="002E65EE" w:rsidRPr="009A6693">
        <w:rPr>
          <w:rFonts w:ascii="Times New Roman" w:hAnsi="Times New Roman" w:cs="Times New Roman"/>
          <w:sz w:val="20"/>
        </w:rPr>
        <w:tab/>
        <w:t xml:space="preserve">                                     </w:t>
      </w:r>
    </w:p>
    <w:p w14:paraId="28BBDDA3" w14:textId="604FAC1F" w:rsidR="002E65EE" w:rsidRPr="009A6693" w:rsidRDefault="002E65EE" w:rsidP="009A6693">
      <w:pPr>
        <w:numPr>
          <w:ilvl w:val="0"/>
          <w:numId w:val="5"/>
        </w:num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After strenuous exercise / </w:t>
      </w:r>
      <w:proofErr w:type="gramStart"/>
      <w:r w:rsidRPr="009A6693">
        <w:rPr>
          <w:rFonts w:ascii="Times New Roman" w:hAnsi="Times New Roman" w:cs="Times New Roman"/>
          <w:sz w:val="20"/>
        </w:rPr>
        <w:t xml:space="preserve">work  </w:t>
      </w:r>
      <w:r w:rsidRPr="009A6693">
        <w:rPr>
          <w:rFonts w:ascii="Times New Roman" w:hAnsi="Times New Roman" w:cs="Times New Roman"/>
          <w:sz w:val="20"/>
        </w:rPr>
        <w:tab/>
      </w:r>
      <w:proofErr w:type="gramEnd"/>
      <w:r w:rsidRPr="009A6693">
        <w:rPr>
          <w:rFonts w:ascii="Times New Roman" w:hAnsi="Times New Roman" w:cs="Times New Roman"/>
          <w:sz w:val="20"/>
        </w:rPr>
        <w:t xml:space="preserve">                                                                                0</w:t>
      </w:r>
    </w:p>
    <w:p w14:paraId="4A326E56" w14:textId="115750F7" w:rsidR="002E65EE" w:rsidRPr="009A6693" w:rsidRDefault="002E65EE" w:rsidP="009A6693">
      <w:pPr>
        <w:numPr>
          <w:ilvl w:val="0"/>
          <w:numId w:val="5"/>
        </w:num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After doing moderate activity or walking up the slope or climbing two flight of stairs         I</w:t>
      </w:r>
    </w:p>
    <w:p w14:paraId="0BBFB4F5" w14:textId="6B73111A" w:rsidR="002E65EE" w:rsidRPr="009A6693" w:rsidRDefault="002E65EE" w:rsidP="009A6693">
      <w:pPr>
        <w:numPr>
          <w:ilvl w:val="0"/>
          <w:numId w:val="5"/>
        </w:num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After walking on plain surface for 8-10 minutes (500 </w:t>
      </w:r>
      <w:proofErr w:type="spellStart"/>
      <w:proofErr w:type="gramStart"/>
      <w:r w:rsidRPr="009A6693">
        <w:rPr>
          <w:rFonts w:ascii="Times New Roman" w:hAnsi="Times New Roman" w:cs="Times New Roman"/>
          <w:sz w:val="20"/>
        </w:rPr>
        <w:t>mtrs</w:t>
      </w:r>
      <w:proofErr w:type="spellEnd"/>
      <w:r w:rsidRPr="009A6693">
        <w:rPr>
          <w:rFonts w:ascii="Times New Roman" w:hAnsi="Times New Roman" w:cs="Times New Roman"/>
          <w:sz w:val="20"/>
        </w:rPr>
        <w:t xml:space="preserve">)   </w:t>
      </w:r>
      <w:proofErr w:type="gramEnd"/>
      <w:r w:rsidRPr="009A6693">
        <w:rPr>
          <w:rFonts w:ascii="Times New Roman" w:hAnsi="Times New Roman" w:cs="Times New Roman"/>
          <w:sz w:val="20"/>
        </w:rPr>
        <w:tab/>
      </w:r>
      <w:r w:rsidRPr="009A6693">
        <w:rPr>
          <w:rFonts w:ascii="Times New Roman" w:hAnsi="Times New Roman" w:cs="Times New Roman"/>
          <w:sz w:val="20"/>
        </w:rPr>
        <w:tab/>
        <w:t xml:space="preserve">    </w:t>
      </w:r>
      <w:r w:rsidR="003924A2" w:rsidRPr="009A6693">
        <w:rPr>
          <w:rFonts w:ascii="Times New Roman" w:hAnsi="Times New Roman" w:cs="Times New Roman"/>
          <w:sz w:val="20"/>
        </w:rPr>
        <w:t xml:space="preserve">                 </w:t>
      </w:r>
      <w:r w:rsidRPr="009A6693">
        <w:rPr>
          <w:rFonts w:ascii="Times New Roman" w:hAnsi="Times New Roman" w:cs="Times New Roman"/>
          <w:sz w:val="20"/>
        </w:rPr>
        <w:t xml:space="preserve"> II          </w:t>
      </w:r>
    </w:p>
    <w:p w14:paraId="37E03922" w14:textId="2F2ED18F" w:rsidR="002E65EE" w:rsidRPr="009A6693" w:rsidRDefault="002E65EE" w:rsidP="009A6693">
      <w:pPr>
        <w:numPr>
          <w:ilvl w:val="0"/>
          <w:numId w:val="5"/>
        </w:num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After walking on plain surface for less </w:t>
      </w:r>
      <w:proofErr w:type="spellStart"/>
      <w:r w:rsidRPr="009A6693">
        <w:rPr>
          <w:rFonts w:ascii="Times New Roman" w:hAnsi="Times New Roman" w:cs="Times New Roman"/>
          <w:sz w:val="20"/>
        </w:rPr>
        <w:t>then</w:t>
      </w:r>
      <w:proofErr w:type="spellEnd"/>
      <w:r w:rsidRPr="009A6693">
        <w:rPr>
          <w:rFonts w:ascii="Times New Roman" w:hAnsi="Times New Roman" w:cs="Times New Roman"/>
          <w:sz w:val="20"/>
        </w:rPr>
        <w:t xml:space="preserve"> 500 m or while normal daily living activity</w:t>
      </w:r>
      <w:r w:rsidR="003924A2" w:rsidRPr="009A6693">
        <w:rPr>
          <w:rFonts w:ascii="Times New Roman" w:hAnsi="Times New Roman" w:cs="Times New Roman"/>
          <w:sz w:val="20"/>
        </w:rPr>
        <w:t xml:space="preserve">     </w:t>
      </w:r>
      <w:r w:rsidRPr="009A6693">
        <w:rPr>
          <w:rFonts w:ascii="Times New Roman" w:hAnsi="Times New Roman" w:cs="Times New Roman"/>
          <w:sz w:val="20"/>
        </w:rPr>
        <w:t>III</w:t>
      </w:r>
    </w:p>
    <w:p w14:paraId="1BDEECEC" w14:textId="69BFA0CB" w:rsidR="002E65EE" w:rsidRPr="009A6693" w:rsidRDefault="002E65EE" w:rsidP="009A6693">
      <w:pPr>
        <w:numPr>
          <w:ilvl w:val="0"/>
          <w:numId w:val="5"/>
        </w:numPr>
        <w:spacing w:before="60"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Even at the rest                                                                                             </w:t>
      </w:r>
      <w:r w:rsidR="003924A2" w:rsidRPr="009A6693">
        <w:rPr>
          <w:rFonts w:ascii="Times New Roman" w:hAnsi="Times New Roman" w:cs="Times New Roman"/>
          <w:sz w:val="20"/>
        </w:rPr>
        <w:t xml:space="preserve">                         </w:t>
      </w:r>
      <w:r w:rsidRPr="009A6693">
        <w:rPr>
          <w:rFonts w:ascii="Times New Roman" w:hAnsi="Times New Roman" w:cs="Times New Roman"/>
          <w:sz w:val="20"/>
        </w:rPr>
        <w:t xml:space="preserve"> IV</w:t>
      </w:r>
    </w:p>
    <w:p w14:paraId="49F55767" w14:textId="1BBB4748" w:rsidR="003924A2" w:rsidRPr="009A6693" w:rsidRDefault="00DA7255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29. </w:t>
      </w:r>
      <w:r w:rsidR="003924A2" w:rsidRPr="009A6693">
        <w:rPr>
          <w:rFonts w:ascii="Times New Roman" w:hAnsi="Times New Roman" w:cs="Times New Roman"/>
          <w:sz w:val="20"/>
        </w:rPr>
        <w:t>Is the</w:t>
      </w:r>
      <w:r w:rsidR="00481669">
        <w:rPr>
          <w:rFonts w:ascii="Times New Roman" w:hAnsi="Times New Roman" w:cs="Times New Roman"/>
          <w:sz w:val="20"/>
        </w:rPr>
        <w:t>re</w:t>
      </w:r>
      <w:r w:rsidR="003924A2" w:rsidRPr="009A6693">
        <w:rPr>
          <w:rFonts w:ascii="Times New Roman" w:hAnsi="Times New Roman" w:cs="Times New Roman"/>
          <w:sz w:val="20"/>
        </w:rPr>
        <w:t xml:space="preserve"> history of any of the following diseases?</w:t>
      </w:r>
    </w:p>
    <w:tbl>
      <w:tblPr>
        <w:tblStyle w:val="TableGrid"/>
        <w:tblW w:w="9133" w:type="dxa"/>
        <w:tblInd w:w="360" w:type="dxa"/>
        <w:tblLook w:val="04A0" w:firstRow="1" w:lastRow="0" w:firstColumn="1" w:lastColumn="0" w:noHBand="0" w:noVBand="1"/>
      </w:tblPr>
      <w:tblGrid>
        <w:gridCol w:w="676"/>
        <w:gridCol w:w="1899"/>
        <w:gridCol w:w="1102"/>
        <w:gridCol w:w="1628"/>
        <w:gridCol w:w="1276"/>
        <w:gridCol w:w="2552"/>
      </w:tblGrid>
      <w:tr w:rsidR="00AA4BE0" w:rsidRPr="009A6693" w14:paraId="051DE77D" w14:textId="77777777" w:rsidTr="00FB08DE">
        <w:tc>
          <w:tcPr>
            <w:tcW w:w="676" w:type="dxa"/>
          </w:tcPr>
          <w:p w14:paraId="7E274F8B" w14:textId="56305725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1899" w:type="dxa"/>
          </w:tcPr>
          <w:p w14:paraId="4523775D" w14:textId="3857FBE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02" w:type="dxa"/>
          </w:tcPr>
          <w:p w14:paraId="55C035A9" w14:textId="1CE3E5A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es/ No</w:t>
            </w:r>
          </w:p>
        </w:tc>
        <w:tc>
          <w:tcPr>
            <w:tcW w:w="1628" w:type="dxa"/>
          </w:tcPr>
          <w:p w14:paraId="7CA70BF7" w14:textId="731708F9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276" w:type="dxa"/>
          </w:tcPr>
          <w:p w14:paraId="2F82F320" w14:textId="7E84BA04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FB08DE">
              <w:rPr>
                <w:rFonts w:ascii="Times New Roman" w:hAnsi="Times New Roman" w:cs="Times New Roman"/>
                <w:sz w:val="20"/>
                <w:szCs w:val="20"/>
              </w:rPr>
              <w:t xml:space="preserve"> (Medication)</w:t>
            </w:r>
          </w:p>
        </w:tc>
        <w:tc>
          <w:tcPr>
            <w:tcW w:w="2552" w:type="dxa"/>
          </w:tcPr>
          <w:p w14:paraId="4DB5D7C9" w14:textId="7741C92D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Present status</w:t>
            </w:r>
            <w:r w:rsidR="00FB08DE">
              <w:rPr>
                <w:rFonts w:ascii="Times New Roman" w:hAnsi="Times New Roman" w:cs="Times New Roman"/>
                <w:sz w:val="20"/>
                <w:szCs w:val="20"/>
              </w:rPr>
              <w:t xml:space="preserve"> (Complete/ Incomplete/ On treatment)</w:t>
            </w:r>
          </w:p>
        </w:tc>
      </w:tr>
      <w:tr w:rsidR="00AA4BE0" w:rsidRPr="009A6693" w14:paraId="7CBDFF91" w14:textId="77777777" w:rsidTr="00FB08DE">
        <w:tc>
          <w:tcPr>
            <w:tcW w:w="676" w:type="dxa"/>
          </w:tcPr>
          <w:p w14:paraId="674659F5" w14:textId="6150294C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899" w:type="dxa"/>
          </w:tcPr>
          <w:p w14:paraId="10F60B03" w14:textId="375B221E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ilicosis</w:t>
            </w:r>
          </w:p>
        </w:tc>
        <w:tc>
          <w:tcPr>
            <w:tcW w:w="1102" w:type="dxa"/>
          </w:tcPr>
          <w:p w14:paraId="6BAF22CF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4A1120FF" w14:textId="49D78250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2BA53D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6EDD64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73D296DC" w14:textId="77777777" w:rsidTr="00FB08DE">
        <w:tc>
          <w:tcPr>
            <w:tcW w:w="676" w:type="dxa"/>
          </w:tcPr>
          <w:p w14:paraId="200246F4" w14:textId="5B4D333B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9" w:type="dxa"/>
          </w:tcPr>
          <w:p w14:paraId="1268BA10" w14:textId="2FC57D9F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Tuberculosis (with Frequency)</w:t>
            </w:r>
          </w:p>
        </w:tc>
        <w:tc>
          <w:tcPr>
            <w:tcW w:w="1102" w:type="dxa"/>
          </w:tcPr>
          <w:p w14:paraId="34D93930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6B6ACDC" w14:textId="38D740AF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1264D7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1B35BAF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0B184CC5" w14:textId="77777777" w:rsidTr="00FB08DE">
        <w:tc>
          <w:tcPr>
            <w:tcW w:w="676" w:type="dxa"/>
          </w:tcPr>
          <w:p w14:paraId="70F25D8C" w14:textId="3BB34A7B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9" w:type="dxa"/>
          </w:tcPr>
          <w:p w14:paraId="1CFBA5CB" w14:textId="4570ACBC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ilico-tuberculosis</w:t>
            </w:r>
          </w:p>
        </w:tc>
        <w:tc>
          <w:tcPr>
            <w:tcW w:w="1102" w:type="dxa"/>
          </w:tcPr>
          <w:p w14:paraId="50DD875E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7D141FCE" w14:textId="0C73C872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15117C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B4C680A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08F1819C" w14:textId="77777777" w:rsidTr="00FB08DE">
        <w:tc>
          <w:tcPr>
            <w:tcW w:w="676" w:type="dxa"/>
          </w:tcPr>
          <w:p w14:paraId="3E45D2B8" w14:textId="683D27AC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9" w:type="dxa"/>
          </w:tcPr>
          <w:p w14:paraId="17B1BCAE" w14:textId="114322A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102" w:type="dxa"/>
          </w:tcPr>
          <w:p w14:paraId="38AA9B17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8A01EE7" w14:textId="5D9F05B3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CE4687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74953D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7958CA6C" w14:textId="77777777" w:rsidTr="00FB08DE">
        <w:tc>
          <w:tcPr>
            <w:tcW w:w="676" w:type="dxa"/>
          </w:tcPr>
          <w:p w14:paraId="3405FB90" w14:textId="0D27ED45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9" w:type="dxa"/>
          </w:tcPr>
          <w:p w14:paraId="64909E80" w14:textId="5E6A4918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102" w:type="dxa"/>
          </w:tcPr>
          <w:p w14:paraId="70859789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B1D7084" w14:textId="040C8CE3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722D87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E496903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60C05527" w14:textId="77777777" w:rsidTr="00FB08DE">
        <w:tc>
          <w:tcPr>
            <w:tcW w:w="676" w:type="dxa"/>
          </w:tcPr>
          <w:p w14:paraId="22487245" w14:textId="17F5C67E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9" w:type="dxa"/>
          </w:tcPr>
          <w:p w14:paraId="50549835" w14:textId="2DF9521C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hronic Bronchitis</w:t>
            </w:r>
          </w:p>
        </w:tc>
        <w:tc>
          <w:tcPr>
            <w:tcW w:w="1102" w:type="dxa"/>
          </w:tcPr>
          <w:p w14:paraId="0FF17D00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8600C9C" w14:textId="50135004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D090F7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7563AD6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0734CF55" w14:textId="77777777" w:rsidTr="00FB08DE">
        <w:tc>
          <w:tcPr>
            <w:tcW w:w="676" w:type="dxa"/>
          </w:tcPr>
          <w:p w14:paraId="2DFFA51D" w14:textId="4ACC80B4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9" w:type="dxa"/>
          </w:tcPr>
          <w:p w14:paraId="436E1BCE" w14:textId="7BEE543E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02" w:type="dxa"/>
          </w:tcPr>
          <w:p w14:paraId="653D42F1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722D989B" w14:textId="3E5530C8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446C4A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FB4800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61FFD7F5" w14:textId="77777777" w:rsidTr="00FB08DE">
        <w:tc>
          <w:tcPr>
            <w:tcW w:w="676" w:type="dxa"/>
          </w:tcPr>
          <w:p w14:paraId="784AC759" w14:textId="2F0CB06A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9" w:type="dxa"/>
          </w:tcPr>
          <w:p w14:paraId="67CE89B4" w14:textId="6A3BD8EF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02" w:type="dxa"/>
          </w:tcPr>
          <w:p w14:paraId="7985BFA4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1B15DD15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CF34B0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8251769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2F9C445D" w14:textId="77777777" w:rsidTr="00FB08DE">
        <w:tc>
          <w:tcPr>
            <w:tcW w:w="676" w:type="dxa"/>
          </w:tcPr>
          <w:p w14:paraId="666ED19F" w14:textId="38AFEA74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9" w:type="dxa"/>
          </w:tcPr>
          <w:p w14:paraId="446CA863" w14:textId="42365035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02" w:type="dxa"/>
          </w:tcPr>
          <w:p w14:paraId="1784BFD3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ABFBDAB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DC35EC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30D4853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59832973" w14:textId="77777777" w:rsidTr="00FB08DE">
        <w:tc>
          <w:tcPr>
            <w:tcW w:w="676" w:type="dxa"/>
          </w:tcPr>
          <w:p w14:paraId="4711F882" w14:textId="26D94BF0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99" w:type="dxa"/>
          </w:tcPr>
          <w:p w14:paraId="1777754F" w14:textId="47E1A43D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ny Surgery</w:t>
            </w:r>
          </w:p>
        </w:tc>
        <w:tc>
          <w:tcPr>
            <w:tcW w:w="1102" w:type="dxa"/>
          </w:tcPr>
          <w:p w14:paraId="3A6D00EF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5CDC289F" w14:textId="7A3E1308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0F3C33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4851B3D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65BD3E0C" w14:textId="77777777" w:rsidTr="00FB08DE">
        <w:tc>
          <w:tcPr>
            <w:tcW w:w="676" w:type="dxa"/>
          </w:tcPr>
          <w:p w14:paraId="42D80D8B" w14:textId="0B4192D1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9" w:type="dxa"/>
          </w:tcPr>
          <w:p w14:paraId="758C5486" w14:textId="005E1AEB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Any Hospitalization </w:t>
            </w:r>
          </w:p>
        </w:tc>
        <w:tc>
          <w:tcPr>
            <w:tcW w:w="1102" w:type="dxa"/>
          </w:tcPr>
          <w:p w14:paraId="0C409D78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</w:tcPr>
          <w:p w14:paraId="2393A060" w14:textId="02C9A160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7C5AEA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AB8AD41" w14:textId="77777777" w:rsidR="00AA4BE0" w:rsidRPr="009A6693" w:rsidRDefault="00AA4BE0" w:rsidP="009A6693">
            <w:pPr>
              <w:pStyle w:val="ListParagraph"/>
              <w:spacing w:line="240" w:lineRule="auto"/>
              <w:ind w:left="0"/>
              <w:contextualSpacing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279025" w14:textId="77777777" w:rsidR="003924A2" w:rsidRPr="009A6693" w:rsidRDefault="003924A2" w:rsidP="009A6693">
      <w:pPr>
        <w:pStyle w:val="ListParagraph"/>
        <w:spacing w:line="240" w:lineRule="auto"/>
        <w:ind w:left="360"/>
        <w:contextualSpacing w:val="0"/>
        <w:jc w:val="left"/>
        <w:rPr>
          <w:rFonts w:ascii="Times New Roman" w:hAnsi="Times New Roman" w:cs="Times New Roman"/>
          <w:sz w:val="20"/>
        </w:rPr>
      </w:pPr>
    </w:p>
    <w:p w14:paraId="12F3DDF9" w14:textId="7662C490" w:rsidR="00AA4BE0" w:rsidRPr="009A6693" w:rsidRDefault="00DA7255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30. </w:t>
      </w:r>
      <w:r w:rsidR="00AA4BE0" w:rsidRPr="009A6693">
        <w:rPr>
          <w:rFonts w:ascii="Times New Roman" w:hAnsi="Times New Roman" w:cs="Times New Roman"/>
          <w:sz w:val="20"/>
        </w:rPr>
        <w:t>Have you received Anti-tubercular treatment before?  Yes / No</w:t>
      </w:r>
    </w:p>
    <w:p w14:paraId="384C948A" w14:textId="41AC8F06" w:rsidR="00AA4BE0" w:rsidRPr="009A6693" w:rsidRDefault="00DA7255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31. </w:t>
      </w:r>
      <w:r w:rsidR="00AF4A24" w:rsidRPr="009A6693">
        <w:rPr>
          <w:rFonts w:ascii="Times New Roman" w:hAnsi="Times New Roman" w:cs="Times New Roman"/>
          <w:sz w:val="20"/>
        </w:rPr>
        <w:t>If yes, how</w:t>
      </w:r>
      <w:r w:rsidR="00AA4BE0" w:rsidRPr="009A6693">
        <w:rPr>
          <w:rFonts w:ascii="Times New Roman" w:hAnsi="Times New Roman" w:cs="Times New Roman"/>
          <w:sz w:val="20"/>
        </w:rPr>
        <w:t xml:space="preserve"> many times you have been treated with Anti-tubercular treatment? ________</w:t>
      </w:r>
    </w:p>
    <w:p w14:paraId="6CEB411B" w14:textId="42FAE900" w:rsidR="00AA4BE0" w:rsidRPr="009A6693" w:rsidRDefault="00DA7255" w:rsidP="009A6693"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32. </w:t>
      </w:r>
    </w:p>
    <w:tbl>
      <w:tblPr>
        <w:tblStyle w:val="TableGrid"/>
        <w:tblW w:w="9136" w:type="dxa"/>
        <w:tblInd w:w="357" w:type="dxa"/>
        <w:tblLook w:val="04A0" w:firstRow="1" w:lastRow="0" w:firstColumn="1" w:lastColumn="0" w:noHBand="0" w:noVBand="1"/>
      </w:tblPr>
      <w:tblGrid>
        <w:gridCol w:w="1504"/>
        <w:gridCol w:w="2812"/>
        <w:gridCol w:w="2410"/>
        <w:gridCol w:w="2410"/>
      </w:tblGrid>
      <w:tr w:rsidR="00AA4BE0" w:rsidRPr="009A6693" w14:paraId="5C9A914B" w14:textId="77777777" w:rsidTr="00AA4BE0">
        <w:tc>
          <w:tcPr>
            <w:tcW w:w="1504" w:type="dxa"/>
          </w:tcPr>
          <w:p w14:paraId="182D93E2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No. of treatment</w:t>
            </w:r>
          </w:p>
        </w:tc>
        <w:tc>
          <w:tcPr>
            <w:tcW w:w="2812" w:type="dxa"/>
          </w:tcPr>
          <w:p w14:paraId="278F0E4F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For how long the treatment was taken</w:t>
            </w:r>
          </w:p>
        </w:tc>
        <w:tc>
          <w:tcPr>
            <w:tcW w:w="2410" w:type="dxa"/>
          </w:tcPr>
          <w:p w14:paraId="3624B1EF" w14:textId="45448549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H/o injection (Yes/No)</w:t>
            </w:r>
          </w:p>
        </w:tc>
        <w:tc>
          <w:tcPr>
            <w:tcW w:w="2410" w:type="dxa"/>
          </w:tcPr>
          <w:p w14:paraId="38CAF15F" w14:textId="075CC3ED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From Where (Place of treatment)</w:t>
            </w:r>
          </w:p>
        </w:tc>
      </w:tr>
      <w:tr w:rsidR="00AA4BE0" w:rsidRPr="009A6693" w14:paraId="61624ADF" w14:textId="77777777" w:rsidTr="00AA4BE0">
        <w:tc>
          <w:tcPr>
            <w:tcW w:w="1504" w:type="dxa"/>
          </w:tcPr>
          <w:p w14:paraId="30C4C489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2" w:type="dxa"/>
          </w:tcPr>
          <w:p w14:paraId="07B490E4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5273B7E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22213F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0D37EE46" w14:textId="77777777" w:rsidTr="00AA4BE0">
        <w:tc>
          <w:tcPr>
            <w:tcW w:w="1504" w:type="dxa"/>
          </w:tcPr>
          <w:p w14:paraId="12DF36D0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2" w:type="dxa"/>
          </w:tcPr>
          <w:p w14:paraId="18468F53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5F51ABF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710090D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BE0" w:rsidRPr="009A6693" w14:paraId="12E4DE63" w14:textId="77777777" w:rsidTr="00AA4BE0">
        <w:tc>
          <w:tcPr>
            <w:tcW w:w="1504" w:type="dxa"/>
          </w:tcPr>
          <w:p w14:paraId="35BCAFE6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2" w:type="dxa"/>
          </w:tcPr>
          <w:p w14:paraId="22B4D470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E4683EA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23F5677" w14:textId="77777777" w:rsidR="00AA4BE0" w:rsidRPr="009A6693" w:rsidRDefault="00AA4BE0" w:rsidP="009A669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887B76" w14:textId="55459337" w:rsidR="003924A2" w:rsidRPr="009A6693" w:rsidRDefault="003924A2" w:rsidP="009A6693">
      <w:pPr>
        <w:spacing w:before="60" w:line="240" w:lineRule="auto"/>
        <w:ind w:left="360"/>
        <w:jc w:val="left"/>
        <w:rPr>
          <w:rFonts w:ascii="Times New Roman" w:hAnsi="Times New Roman" w:cs="Times New Roman"/>
          <w:sz w:val="20"/>
        </w:rPr>
      </w:pPr>
    </w:p>
    <w:p w14:paraId="6AC97C43" w14:textId="29931334" w:rsidR="00AA4BE0" w:rsidRPr="009A6693" w:rsidRDefault="00BE4800" w:rsidP="004816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870"/>
        </w:tabs>
        <w:spacing w:before="120" w:line="240" w:lineRule="auto"/>
        <w:ind w:right="-46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>Section E</w:t>
      </w:r>
      <w:r w:rsidR="00AA4BE0" w:rsidRPr="009A6693">
        <w:rPr>
          <w:rFonts w:ascii="Times New Roman" w:hAnsi="Times New Roman" w:cs="Times New Roman"/>
          <w:b/>
          <w:bCs/>
          <w:sz w:val="20"/>
        </w:rPr>
        <w:t xml:space="preserve"> – Smoking</w:t>
      </w:r>
      <w:r w:rsidR="00481669">
        <w:rPr>
          <w:rFonts w:ascii="Times New Roman" w:hAnsi="Times New Roman" w:cs="Times New Roman"/>
          <w:b/>
          <w:bCs/>
          <w:sz w:val="20"/>
        </w:rPr>
        <w:t>, alcohol, opium</w:t>
      </w:r>
      <w:r w:rsidR="00AA4BE0" w:rsidRPr="009A6693">
        <w:rPr>
          <w:rFonts w:ascii="Times New Roman" w:hAnsi="Times New Roman" w:cs="Times New Roman"/>
          <w:b/>
          <w:bCs/>
          <w:sz w:val="20"/>
        </w:rPr>
        <w:t xml:space="preserve"> History</w:t>
      </w:r>
    </w:p>
    <w:tbl>
      <w:tblPr>
        <w:tblStyle w:val="TableGrid"/>
        <w:tblW w:w="10219" w:type="dxa"/>
        <w:tblLook w:val="04A0" w:firstRow="1" w:lastRow="0" w:firstColumn="1" w:lastColumn="0" w:noHBand="0" w:noVBand="1"/>
      </w:tblPr>
      <w:tblGrid>
        <w:gridCol w:w="4775"/>
        <w:gridCol w:w="5444"/>
      </w:tblGrid>
      <w:tr w:rsidR="007A1167" w14:paraId="28860F0D" w14:textId="77777777" w:rsidTr="007A1167">
        <w:trPr>
          <w:trHeight w:val="4110"/>
        </w:trPr>
        <w:tc>
          <w:tcPr>
            <w:tcW w:w="4775" w:type="dxa"/>
          </w:tcPr>
          <w:p w14:paraId="7F3487A2" w14:textId="77777777" w:rsidR="007A1167" w:rsidRPr="009A6693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33. a.  Have you ever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moked ( Y/N)_____</w:t>
            </w:r>
            <w:proofErr w:type="gramEnd"/>
          </w:p>
          <w:p w14:paraId="1D444E16" w14:textId="77777777" w:rsidR="007A1167" w:rsidRPr="009A6693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. Are you currently smoking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….Y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  <w:p w14:paraId="60745BC3" w14:textId="77777777" w:rsidR="007A1167" w:rsidRPr="009A6693" w:rsidRDefault="007A1167" w:rsidP="00DF2388">
            <w:pPr>
              <w:spacing w:before="120" w:line="240" w:lineRule="auto"/>
              <w:ind w:left="360"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. Which form of tobacco you use routinely (Smoke/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mokeless)  _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  <w:p w14:paraId="6AF12366" w14:textId="77777777" w:rsidR="007A1167" w:rsidRPr="009A6693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. How long have you smoked for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3FE7FEE9" w14:textId="77777777" w:rsidR="007A1167" w:rsidRPr="009A6693" w:rsidRDefault="007A1167" w:rsidP="00DF2388">
            <w:pPr>
              <w:spacing w:before="120" w:line="240" w:lineRule="auto"/>
              <w:ind w:left="360"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e. How long ago did you stop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422AF80D" w14:textId="77777777" w:rsidR="007A1167" w:rsidRPr="009A6693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f. How many cigarettes or 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eedie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do you /used to smoke per day (Number)__________</w:t>
            </w:r>
          </w:p>
          <w:p w14:paraId="057AE889" w14:textId="56C96513" w:rsidR="007A1167" w:rsidRPr="009A6693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34. a. </w:t>
            </w:r>
            <w:r w:rsidR="001D671C">
              <w:rPr>
                <w:rFonts w:ascii="Times New Roman" w:hAnsi="Times New Roman" w:cs="Times New Roman"/>
                <w:sz w:val="20"/>
                <w:szCs w:val="20"/>
              </w:rPr>
              <w:t xml:space="preserve">Have you ever 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  <w:r w:rsidR="001D671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tobacco/tobacco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product (Y /N)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1E8B2C" w14:textId="126BC455" w:rsidR="00490A35" w:rsidRDefault="007A1167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="00490A35">
              <w:rPr>
                <w:rFonts w:ascii="Times New Roman" w:hAnsi="Times New Roman" w:cs="Times New Roman"/>
                <w:sz w:val="20"/>
                <w:szCs w:val="20"/>
              </w:rPr>
              <w:t>Are you currently chewing</w:t>
            </w:r>
            <w:proofErr w:type="gramStart"/>
            <w:r w:rsidR="00490A35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 w:rsidR="00490A35">
              <w:rPr>
                <w:rFonts w:ascii="Times New Roman" w:hAnsi="Times New Roman" w:cs="Times New Roman"/>
                <w:sz w:val="20"/>
                <w:szCs w:val="20"/>
              </w:rPr>
              <w:t xml:space="preserve"> Y/N</w:t>
            </w:r>
          </w:p>
          <w:p w14:paraId="6F352044" w14:textId="4253D493" w:rsidR="00867880" w:rsidRDefault="00490A35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="007A1167" w:rsidRPr="009A6693">
              <w:rPr>
                <w:rFonts w:ascii="Times New Roman" w:hAnsi="Times New Roman" w:cs="Times New Roman"/>
                <w:sz w:val="20"/>
                <w:szCs w:val="20"/>
              </w:rPr>
              <w:t>How many times/ da</w:t>
            </w:r>
            <w:r w:rsidR="001D671C">
              <w:rPr>
                <w:rFonts w:ascii="Times New Roman" w:hAnsi="Times New Roman" w:cs="Times New Roman"/>
                <w:sz w:val="20"/>
                <w:szCs w:val="20"/>
              </w:rPr>
              <w:t>y __________</w:t>
            </w:r>
            <w:r w:rsidR="007A1167"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79A0366" w14:textId="690FE0BA" w:rsidR="00490A35" w:rsidRDefault="00490A35" w:rsidP="00DF2388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. How many packets/ day</w:t>
            </w:r>
            <w:r w:rsidR="001D671C">
              <w:rPr>
                <w:rFonts w:ascii="Times New Roman" w:hAnsi="Times New Roman" w:cs="Times New Roman"/>
                <w:sz w:val="20"/>
                <w:szCs w:val="20"/>
              </w:rPr>
              <w:t xml:space="preserve"> ________</w:t>
            </w:r>
          </w:p>
          <w:p w14:paraId="45A0CD29" w14:textId="77777777" w:rsidR="007A1167" w:rsidRDefault="007A1167" w:rsidP="00C47AE1">
            <w:pPr>
              <w:spacing w:before="120" w:line="240" w:lineRule="auto"/>
              <w:ind w:left="360" w:right="-95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444" w:type="dxa"/>
          </w:tcPr>
          <w:p w14:paraId="07C90F0F" w14:textId="77777777" w:rsidR="00C47AE1" w:rsidRPr="009A6693" w:rsidRDefault="00C47AE1" w:rsidP="00C47AE1">
            <w:pPr>
              <w:spacing w:before="120" w:line="240" w:lineRule="auto"/>
              <w:ind w:left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How long have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 tobacco products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5373F0" w14:textId="77777777" w:rsidR="00C47AE1" w:rsidRPr="009A6693" w:rsidRDefault="00C47AE1" w:rsidP="00C47AE1">
            <w:pPr>
              <w:spacing w:before="120" w:line="240" w:lineRule="auto"/>
              <w:ind w:left="360"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. How long ago did you stop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44EB6ED1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35. a. Have you ever taken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lcohol ( Y/N)_____</w:t>
            </w:r>
            <w:proofErr w:type="gramEnd"/>
          </w:p>
          <w:p w14:paraId="1707285C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. Are you currently taking alcohol (Y/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N)_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____</w:t>
            </w:r>
          </w:p>
          <w:p w14:paraId="08A4227F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c. How long have you taking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lcohol  (</w:t>
            </w:r>
            <w:proofErr w:type="spellStart"/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1BCC2A25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. How long ago did you stop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02799647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e. How much do you /used to drink per day (in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ml)_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  <w:p w14:paraId="0D86C430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36. </w:t>
            </w:r>
            <w:proofErr w:type="spellStart"/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a.Have</w:t>
            </w:r>
            <w:proofErr w:type="spellEnd"/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you ever taken opium ( Y/N)_____</w:t>
            </w:r>
          </w:p>
          <w:p w14:paraId="0621273B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. Are you currently taking opium (Y/N)</w:t>
            </w:r>
          </w:p>
          <w:p w14:paraId="40EAB8FB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. How long are you taking opium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07C75805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. How long ago did you stop (</w:t>
            </w:r>
            <w:proofErr w:type="spell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)____</w:t>
            </w:r>
          </w:p>
          <w:p w14:paraId="05885B56" w14:textId="77777777" w:rsidR="007A1167" w:rsidRPr="009A6693" w:rsidRDefault="007A1167" w:rsidP="007A1167">
            <w:pPr>
              <w:spacing w:before="120" w:line="240" w:lineRule="auto"/>
              <w:ind w:left="360" w:right="6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e. How much you will consume per day (in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gm)_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  <w:p w14:paraId="5B24A977" w14:textId="77777777" w:rsidR="007A1167" w:rsidRDefault="007A1167" w:rsidP="007A1167">
            <w:pPr>
              <w:spacing w:before="120" w:line="240" w:lineRule="auto"/>
              <w:ind w:right="604"/>
              <w:rPr>
                <w:rFonts w:cs="Arial"/>
                <w:sz w:val="18"/>
                <w:szCs w:val="18"/>
              </w:rPr>
            </w:pPr>
          </w:p>
        </w:tc>
      </w:tr>
    </w:tbl>
    <w:p w14:paraId="5D3BE789" w14:textId="7B204946" w:rsidR="00BC3589" w:rsidRPr="00C47AE1" w:rsidRDefault="00BC3589" w:rsidP="00C47AE1">
      <w:pPr>
        <w:spacing w:before="120" w:line="240" w:lineRule="auto"/>
        <w:ind w:right="-95"/>
        <w:jc w:val="left"/>
        <w:rPr>
          <w:rFonts w:ascii="Times New Roman" w:hAnsi="Times New Roman" w:cs="Times New Roman"/>
          <w:sz w:val="20"/>
        </w:rPr>
      </w:pPr>
    </w:p>
    <w:p w14:paraId="66B686FA" w14:textId="3D2E2DA3" w:rsidR="008D2572" w:rsidRPr="009A6693" w:rsidRDefault="00BE4800" w:rsidP="004816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-46"/>
        <w:rPr>
          <w:rFonts w:ascii="Times New Roman" w:hAnsi="Times New Roman" w:cs="Times New Roman"/>
          <w:b/>
          <w:bCs/>
          <w:sz w:val="20"/>
          <w:u w:val="single"/>
        </w:rPr>
      </w:pPr>
      <w:bookmarkStart w:id="3" w:name="_Hlk498334757"/>
      <w:r w:rsidRPr="009A6693">
        <w:rPr>
          <w:rFonts w:ascii="Times New Roman" w:hAnsi="Times New Roman" w:cs="Times New Roman"/>
          <w:b/>
          <w:bCs/>
          <w:sz w:val="20"/>
        </w:rPr>
        <w:t>Section F</w:t>
      </w:r>
      <w:r w:rsidR="008D2572" w:rsidRPr="009A6693">
        <w:rPr>
          <w:rFonts w:ascii="Times New Roman" w:hAnsi="Times New Roman" w:cs="Times New Roman"/>
          <w:b/>
          <w:bCs/>
          <w:sz w:val="20"/>
        </w:rPr>
        <w:t xml:space="preserve"> – Clinical Examination</w:t>
      </w:r>
      <w:r w:rsidR="008D2572" w:rsidRPr="009A6693">
        <w:rPr>
          <w:rFonts w:ascii="Times New Roman" w:hAnsi="Times New Roman" w:cs="Times New Roman"/>
          <w:b/>
          <w:bCs/>
          <w:sz w:val="20"/>
          <w:u w:val="single"/>
        </w:rPr>
        <w:t>:</w:t>
      </w:r>
    </w:p>
    <w:bookmarkEnd w:id="3"/>
    <w:p w14:paraId="20A7F6DF" w14:textId="0206FF69" w:rsidR="008D2572" w:rsidRDefault="009A6693" w:rsidP="009A6693">
      <w:pPr>
        <w:spacing w:before="120" w:line="240" w:lineRule="auto"/>
        <w:ind w:left="720"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37. </w:t>
      </w:r>
      <w:r w:rsidR="001C043D" w:rsidRPr="009A6693">
        <w:rPr>
          <w:rFonts w:ascii="Times New Roman" w:hAnsi="Times New Roman" w:cs="Times New Roman"/>
          <w:sz w:val="20"/>
        </w:rPr>
        <w:t>General Physical</w:t>
      </w:r>
      <w:r w:rsidR="0036553E" w:rsidRPr="009A6693">
        <w:rPr>
          <w:rFonts w:ascii="Times New Roman" w:hAnsi="Times New Roman" w:cs="Times New Roman"/>
          <w:sz w:val="20"/>
        </w:rPr>
        <w:t xml:space="preserve"> Examin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453"/>
        <w:gridCol w:w="1373"/>
        <w:gridCol w:w="1693"/>
        <w:gridCol w:w="1855"/>
        <w:gridCol w:w="1311"/>
      </w:tblGrid>
      <w:tr w:rsidR="007A1167" w:rsidRPr="0003717E" w14:paraId="56805527" w14:textId="77777777" w:rsidTr="00DF2388">
        <w:tc>
          <w:tcPr>
            <w:tcW w:w="1555" w:type="dxa"/>
          </w:tcPr>
          <w:p w14:paraId="21E72CDD" w14:textId="673226D3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bookmarkStart w:id="4" w:name="_Hlk506541682"/>
            <w:proofErr w:type="spellStart"/>
            <w:proofErr w:type="gram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.Pallor</w:t>
            </w:r>
            <w:proofErr w:type="spellEnd"/>
            <w:proofErr w:type="gramEnd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Y/N)</w:t>
            </w:r>
          </w:p>
        </w:tc>
        <w:tc>
          <w:tcPr>
            <w:tcW w:w="1701" w:type="dxa"/>
          </w:tcPr>
          <w:p w14:paraId="3CB0CBAA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. Icterus (Y/N)</w:t>
            </w:r>
          </w:p>
        </w:tc>
        <w:tc>
          <w:tcPr>
            <w:tcW w:w="1701" w:type="dxa"/>
          </w:tcPr>
          <w:p w14:paraId="65820721" w14:textId="0A08654A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.Cyanosis</w:t>
            </w:r>
            <w:proofErr w:type="spellEnd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Y/N)</w:t>
            </w:r>
          </w:p>
        </w:tc>
        <w:tc>
          <w:tcPr>
            <w:tcW w:w="2013" w:type="dxa"/>
          </w:tcPr>
          <w:p w14:paraId="48587D0A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. Clubbing (Y/N)</w:t>
            </w:r>
          </w:p>
        </w:tc>
        <w:tc>
          <w:tcPr>
            <w:tcW w:w="1743" w:type="dxa"/>
          </w:tcPr>
          <w:p w14:paraId="05C1D2BC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.Lymphadenopathy</w:t>
            </w:r>
            <w:proofErr w:type="spellEnd"/>
            <w:proofErr w:type="gramEnd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Y/N)</w:t>
            </w:r>
          </w:p>
        </w:tc>
        <w:tc>
          <w:tcPr>
            <w:tcW w:w="1743" w:type="dxa"/>
          </w:tcPr>
          <w:p w14:paraId="77BE3190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. If yes, describe:</w:t>
            </w:r>
          </w:p>
        </w:tc>
      </w:tr>
      <w:tr w:rsidR="007A1167" w:rsidRPr="0003717E" w14:paraId="0BA1D51B" w14:textId="77777777" w:rsidTr="00DF2388">
        <w:tc>
          <w:tcPr>
            <w:tcW w:w="1555" w:type="dxa"/>
          </w:tcPr>
          <w:p w14:paraId="144F8C1E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. Height(cm)</w:t>
            </w:r>
          </w:p>
        </w:tc>
        <w:tc>
          <w:tcPr>
            <w:tcW w:w="1701" w:type="dxa"/>
          </w:tcPr>
          <w:p w14:paraId="4ABF114C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. Weight(Kg):</w:t>
            </w:r>
          </w:p>
        </w:tc>
        <w:tc>
          <w:tcPr>
            <w:tcW w:w="1701" w:type="dxa"/>
          </w:tcPr>
          <w:p w14:paraId="1F076581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</w:t>
            </w:r>
            <w:proofErr w:type="spellEnd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. BMI</w:t>
            </w:r>
          </w:p>
        </w:tc>
        <w:tc>
          <w:tcPr>
            <w:tcW w:w="2013" w:type="dxa"/>
          </w:tcPr>
          <w:p w14:paraId="79CDD7FB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.Wais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ircumference:</w:t>
            </w:r>
          </w:p>
        </w:tc>
        <w:tc>
          <w:tcPr>
            <w:tcW w:w="1743" w:type="dxa"/>
          </w:tcPr>
          <w:p w14:paraId="68E3BB62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.Hip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ircumference:</w:t>
            </w:r>
          </w:p>
        </w:tc>
        <w:tc>
          <w:tcPr>
            <w:tcW w:w="1743" w:type="dxa"/>
          </w:tcPr>
          <w:p w14:paraId="03987A8B" w14:textId="77777777" w:rsidR="007A1167" w:rsidRPr="0003717E" w:rsidRDefault="007A1167" w:rsidP="00DF2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3717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. Waist hip ratio:</w:t>
            </w:r>
          </w:p>
        </w:tc>
      </w:tr>
      <w:bookmarkEnd w:id="4"/>
    </w:tbl>
    <w:p w14:paraId="61812068" w14:textId="77777777" w:rsidR="007A1167" w:rsidRPr="009A6693" w:rsidRDefault="007A1167" w:rsidP="007A1167">
      <w:pPr>
        <w:spacing w:before="120" w:line="240" w:lineRule="auto"/>
        <w:ind w:right="-95"/>
        <w:jc w:val="left"/>
        <w:rPr>
          <w:rFonts w:ascii="Times New Roman" w:hAnsi="Times New Roman" w:cs="Times New Roman"/>
          <w:sz w:val="20"/>
        </w:rPr>
      </w:pPr>
    </w:p>
    <w:p w14:paraId="13F6A882" w14:textId="7F75327F" w:rsidR="00DD49CA" w:rsidRPr="009A6693" w:rsidRDefault="009A6693" w:rsidP="009A6693">
      <w:pPr>
        <w:spacing w:before="120" w:line="240" w:lineRule="auto"/>
        <w:ind w:left="709"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38</w:t>
      </w:r>
      <w:r w:rsidR="00DD49CA" w:rsidRPr="009A6693">
        <w:rPr>
          <w:rFonts w:ascii="Times New Roman" w:hAnsi="Times New Roman" w:cs="Times New Roman"/>
          <w:sz w:val="20"/>
        </w:rPr>
        <w:t>.  Vital Signs:</w:t>
      </w:r>
    </w:p>
    <w:p w14:paraId="692D791F" w14:textId="7C4E3545" w:rsidR="00AA4BE0" w:rsidRPr="009A6693" w:rsidRDefault="00DD49CA" w:rsidP="009A6693">
      <w:pPr>
        <w:spacing w:before="120" w:line="240" w:lineRule="auto"/>
        <w:ind w:left="709"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       a. </w:t>
      </w:r>
      <w:proofErr w:type="gramStart"/>
      <w:r w:rsidRPr="009A6693">
        <w:rPr>
          <w:rFonts w:ascii="Times New Roman" w:hAnsi="Times New Roman" w:cs="Times New Roman"/>
          <w:sz w:val="20"/>
        </w:rPr>
        <w:t>Pulse:_</w:t>
      </w:r>
      <w:proofErr w:type="gramEnd"/>
      <w:r w:rsidRPr="009A6693">
        <w:rPr>
          <w:rFonts w:ascii="Times New Roman" w:hAnsi="Times New Roman" w:cs="Times New Roman"/>
          <w:sz w:val="20"/>
        </w:rPr>
        <w:t>________                           b. Blood Pressure:________                 c. Respiratory Rate:__</w:t>
      </w:r>
      <w:r w:rsidR="000709A9" w:rsidRPr="009A6693">
        <w:rPr>
          <w:rFonts w:ascii="Times New Roman" w:hAnsi="Times New Roman" w:cs="Times New Roman"/>
          <w:sz w:val="20"/>
        </w:rPr>
        <w:t>_</w:t>
      </w:r>
    </w:p>
    <w:p w14:paraId="3BC4A5E4" w14:textId="70D67ED6" w:rsidR="00FC22BD" w:rsidRPr="009A6693" w:rsidRDefault="009A6693" w:rsidP="009A6693">
      <w:pPr>
        <w:spacing w:before="120" w:line="240" w:lineRule="auto"/>
        <w:ind w:left="709"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39</w:t>
      </w:r>
      <w:r w:rsidR="00BF66AC" w:rsidRPr="009A6693">
        <w:rPr>
          <w:rFonts w:ascii="Times New Roman" w:hAnsi="Times New Roman" w:cs="Times New Roman"/>
          <w:sz w:val="20"/>
        </w:rPr>
        <w:t>. Systemic Examination:</w:t>
      </w:r>
      <w:r w:rsidR="009641EB" w:rsidRPr="009A6693">
        <w:rPr>
          <w:rFonts w:ascii="Times New Roman" w:hAnsi="Times New Roman" w:cs="Times New Roman"/>
          <w:sz w:val="20"/>
        </w:rPr>
        <w:t xml:space="preserve"> (Respiratory System)</w:t>
      </w:r>
    </w:p>
    <w:tbl>
      <w:tblPr>
        <w:tblStyle w:val="TableGrid"/>
        <w:tblW w:w="935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119"/>
        <w:gridCol w:w="2593"/>
        <w:gridCol w:w="2368"/>
        <w:gridCol w:w="566"/>
      </w:tblGrid>
      <w:tr w:rsidR="00BE4800" w:rsidRPr="009A6693" w14:paraId="562E9F8F" w14:textId="77777777" w:rsidTr="00BE4800">
        <w:trPr>
          <w:gridBefore w:val="1"/>
          <w:gridAfter w:val="1"/>
          <w:wBefore w:w="704" w:type="dxa"/>
          <w:wAfter w:w="566" w:type="dxa"/>
        </w:trPr>
        <w:tc>
          <w:tcPr>
            <w:tcW w:w="3119" w:type="dxa"/>
          </w:tcPr>
          <w:p w14:paraId="1DAB50DD" w14:textId="3772A241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proofErr w:type="gramStart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Inspection :</w:t>
            </w:r>
            <w:proofErr w:type="gramEnd"/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2593" w:type="dxa"/>
          </w:tcPr>
          <w:p w14:paraId="5049E788" w14:textId="11C65A51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. Shape</w:t>
            </w:r>
          </w:p>
        </w:tc>
        <w:tc>
          <w:tcPr>
            <w:tcW w:w="2368" w:type="dxa"/>
          </w:tcPr>
          <w:p w14:paraId="3E441D8E" w14:textId="3B3D6FF2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. Symmetry of the chest:</w:t>
            </w:r>
          </w:p>
        </w:tc>
      </w:tr>
      <w:tr w:rsidR="00BE4800" w:rsidRPr="009A6693" w14:paraId="6BBE0803" w14:textId="77777777" w:rsidTr="00BE4800">
        <w:trPr>
          <w:gridBefore w:val="1"/>
          <w:gridAfter w:val="1"/>
          <w:wBefore w:w="704" w:type="dxa"/>
          <w:wAfter w:w="566" w:type="dxa"/>
        </w:trPr>
        <w:tc>
          <w:tcPr>
            <w:tcW w:w="3119" w:type="dxa"/>
          </w:tcPr>
          <w:p w14:paraId="7C8CD59C" w14:textId="2049D37E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d. Palpation: Chest expansion:</w:t>
            </w:r>
            <w:r w:rsidR="00C47AE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2593" w:type="dxa"/>
          </w:tcPr>
          <w:p w14:paraId="41EBAD0B" w14:textId="18A83519" w:rsidR="00BE4800" w:rsidRPr="009A6693" w:rsidRDefault="00C47AE1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 Percussion</w:t>
            </w:r>
          </w:p>
        </w:tc>
        <w:tc>
          <w:tcPr>
            <w:tcW w:w="2368" w:type="dxa"/>
          </w:tcPr>
          <w:p w14:paraId="095A6414" w14:textId="0DC1BF7A" w:rsidR="00BE4800" w:rsidRPr="009A6693" w:rsidRDefault="00C47AE1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. Auscultation:</w:t>
            </w:r>
          </w:p>
        </w:tc>
      </w:tr>
      <w:tr w:rsidR="00BE4800" w:rsidRPr="009A6693" w14:paraId="6CAFD2D4" w14:textId="77777777" w:rsidTr="00BE4800">
        <w:trPr>
          <w:gridBefore w:val="1"/>
          <w:gridAfter w:val="1"/>
          <w:wBefore w:w="704" w:type="dxa"/>
          <w:wAfter w:w="566" w:type="dxa"/>
        </w:trPr>
        <w:tc>
          <w:tcPr>
            <w:tcW w:w="3119" w:type="dxa"/>
          </w:tcPr>
          <w:p w14:paraId="70E5D8D9" w14:textId="14A5655D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3" w:type="dxa"/>
          </w:tcPr>
          <w:p w14:paraId="3CBCE668" w14:textId="77777777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14:paraId="35DFFB13" w14:textId="77777777" w:rsidR="00BE4800" w:rsidRPr="009A6693" w:rsidRDefault="00BE4800" w:rsidP="009A6693">
            <w:pPr>
              <w:spacing w:before="120" w:line="240" w:lineRule="auto"/>
              <w:ind w:right="-9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800" w:rsidRPr="009A6693" w14:paraId="01E7A591" w14:textId="77777777" w:rsidTr="00BE48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C9C0" w14:textId="4D60E2D8" w:rsidR="00BE4800" w:rsidRPr="009A6693" w:rsidRDefault="00BE4800" w:rsidP="009A6693">
            <w:pPr>
              <w:spacing w:line="240" w:lineRule="auto"/>
              <w:ind w:right="7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tion G: PFT performance </w:t>
            </w:r>
            <w:proofErr w:type="gramStart"/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:-</w:t>
            </w:r>
            <w:proofErr w:type="gramEnd"/>
          </w:p>
        </w:tc>
      </w:tr>
    </w:tbl>
    <w:p w14:paraId="6A98544A" w14:textId="5F549C03" w:rsidR="009641EB" w:rsidRPr="009A6693" w:rsidRDefault="009A6693" w:rsidP="009A6693">
      <w:pPr>
        <w:spacing w:before="120" w:line="240" w:lineRule="auto"/>
        <w:ind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40. Spirometry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1"/>
        <w:gridCol w:w="1599"/>
        <w:gridCol w:w="2118"/>
        <w:gridCol w:w="3478"/>
      </w:tblGrid>
      <w:tr w:rsidR="00BE4800" w:rsidRPr="009A6693" w14:paraId="7ADFE738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9A536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73AFF4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 xml:space="preserve">  I              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20B57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 xml:space="preserve">            II             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E9F16F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% of Pred. Value</w:t>
            </w:r>
          </w:p>
        </w:tc>
      </w:tr>
      <w:tr w:rsidR="00BE4800" w:rsidRPr="009A6693" w14:paraId="5EA99E5D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B63C83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FV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C6075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D2D83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7DF97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BE4800" w:rsidRPr="009A6693" w14:paraId="6E5AD55E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2D2F07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FEV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DFD4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4C260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A81B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BE4800" w:rsidRPr="009A6693" w14:paraId="600FD267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874E1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% FEV1/FV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8ADCA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FCDE4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A5D72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BE4800" w:rsidRPr="009A6693" w14:paraId="3AB2C1D0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7B127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PEF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4090B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BF012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5ACCC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BE4800" w:rsidRPr="009A6693" w14:paraId="7E2A1D96" w14:textId="77777777" w:rsidTr="00BE4800"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208C6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A6693">
              <w:rPr>
                <w:rFonts w:ascii="Times New Roman" w:hAnsi="Times New Roman" w:cs="Times New Roman"/>
                <w:sz w:val="20"/>
              </w:rPr>
              <w:t>25-7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78753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F2423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A3A45" w14:textId="77777777" w:rsidR="00BE4800" w:rsidRPr="009A6693" w:rsidRDefault="00BE4800" w:rsidP="009A6693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E03CEF7" w14:textId="77777777" w:rsidR="00DA7255" w:rsidRPr="009A6693" w:rsidRDefault="00DA7255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</w:p>
    <w:p w14:paraId="2327DE95" w14:textId="49E40447" w:rsidR="00DA7255" w:rsidRPr="009A6693" w:rsidRDefault="00DA7255" w:rsidP="00674B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662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 xml:space="preserve">Section </w:t>
      </w:r>
      <w:r w:rsidR="00674B98">
        <w:rPr>
          <w:rFonts w:ascii="Times New Roman" w:hAnsi="Times New Roman" w:cs="Times New Roman"/>
          <w:b/>
          <w:bCs/>
          <w:sz w:val="20"/>
        </w:rPr>
        <w:t>H</w:t>
      </w:r>
      <w:r w:rsidRPr="009A6693">
        <w:rPr>
          <w:rFonts w:ascii="Times New Roman" w:hAnsi="Times New Roman" w:cs="Times New Roman"/>
          <w:b/>
          <w:bCs/>
          <w:sz w:val="20"/>
        </w:rPr>
        <w:t>– Dust Control Measures: (Observation)</w:t>
      </w:r>
    </w:p>
    <w:p w14:paraId="5565A19E" w14:textId="26B8DC62" w:rsidR="00DA7255" w:rsidRPr="009A6693" w:rsidRDefault="009A6693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41. </w:t>
      </w:r>
      <w:r w:rsidR="00DA7255" w:rsidRPr="009A6693">
        <w:rPr>
          <w:rFonts w:ascii="Times New Roman" w:hAnsi="Times New Roman" w:cs="Times New Roman"/>
          <w:sz w:val="20"/>
        </w:rPr>
        <w:t xml:space="preserve">Wet drilling: Yes/No                              </w:t>
      </w:r>
      <w:r w:rsidRPr="009A6693">
        <w:rPr>
          <w:rFonts w:ascii="Times New Roman" w:hAnsi="Times New Roman" w:cs="Times New Roman"/>
          <w:sz w:val="20"/>
        </w:rPr>
        <w:t xml:space="preserve">If yes, </w:t>
      </w:r>
      <w:r w:rsidR="00DA7255" w:rsidRPr="009A6693">
        <w:rPr>
          <w:rFonts w:ascii="Times New Roman" w:hAnsi="Times New Roman" w:cs="Times New Roman"/>
          <w:sz w:val="20"/>
        </w:rPr>
        <w:t>Water supply: Continuous / Intermittent</w:t>
      </w:r>
    </w:p>
    <w:p w14:paraId="36F60BBB" w14:textId="450FE3BD" w:rsidR="00DA7255" w:rsidRPr="009A6693" w:rsidRDefault="009A6693" w:rsidP="009A6693">
      <w:pPr>
        <w:spacing w:before="120" w:line="240" w:lineRule="auto"/>
        <w:ind w:left="36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42. </w:t>
      </w:r>
      <w:r w:rsidR="00DA7255" w:rsidRPr="009A6693">
        <w:rPr>
          <w:rFonts w:ascii="Times New Roman" w:hAnsi="Times New Roman" w:cs="Times New Roman"/>
          <w:sz w:val="20"/>
        </w:rPr>
        <w:t xml:space="preserve">Dry drilling with dust collecting system: Yes/No          If yes, Functional / Non-functional </w:t>
      </w:r>
    </w:p>
    <w:p w14:paraId="191C3FB9" w14:textId="4CF43095" w:rsidR="00DA7255" w:rsidRPr="009A6693" w:rsidRDefault="009A6693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43. </w:t>
      </w:r>
      <w:r w:rsidR="00DA7255" w:rsidRPr="009A6693">
        <w:rPr>
          <w:rFonts w:ascii="Times New Roman" w:hAnsi="Times New Roman" w:cs="Times New Roman"/>
          <w:sz w:val="20"/>
        </w:rPr>
        <w:t xml:space="preserve">Amount of dust present in the mine: </w:t>
      </w:r>
    </w:p>
    <w:p w14:paraId="182CDCE7" w14:textId="1B9B41F0" w:rsidR="00DA7255" w:rsidRPr="009A6693" w:rsidRDefault="00DA7255" w:rsidP="00674B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spacing w:before="120" w:line="240" w:lineRule="auto"/>
        <w:ind w:right="1229"/>
        <w:jc w:val="left"/>
        <w:rPr>
          <w:rFonts w:ascii="Times New Roman" w:hAnsi="Times New Roman" w:cs="Times New Roman"/>
          <w:b/>
          <w:bCs/>
          <w:sz w:val="20"/>
        </w:rPr>
      </w:pPr>
      <w:r w:rsidRPr="009A6693">
        <w:rPr>
          <w:rFonts w:ascii="Times New Roman" w:hAnsi="Times New Roman" w:cs="Times New Roman"/>
          <w:b/>
          <w:bCs/>
          <w:sz w:val="20"/>
        </w:rPr>
        <w:t>Section</w:t>
      </w:r>
      <w:r w:rsidR="00674B98">
        <w:rPr>
          <w:rFonts w:ascii="Times New Roman" w:hAnsi="Times New Roman" w:cs="Times New Roman"/>
          <w:b/>
          <w:bCs/>
          <w:sz w:val="20"/>
        </w:rPr>
        <w:t xml:space="preserve"> I</w:t>
      </w:r>
      <w:r w:rsidRPr="009A6693">
        <w:rPr>
          <w:rFonts w:ascii="Times New Roman" w:hAnsi="Times New Roman" w:cs="Times New Roman"/>
          <w:b/>
          <w:bCs/>
          <w:sz w:val="20"/>
        </w:rPr>
        <w:t>– Personal Protective Equipment: (Observation)</w:t>
      </w:r>
    </w:p>
    <w:p w14:paraId="0C2346D7" w14:textId="77777777" w:rsidR="00DA7255" w:rsidRPr="009A6693" w:rsidRDefault="00DA7255" w:rsidP="009A6693">
      <w:pPr>
        <w:pStyle w:val="ListParagraph"/>
        <w:spacing w:before="120" w:line="240" w:lineRule="auto"/>
        <w:rPr>
          <w:rFonts w:ascii="Times New Roman" w:hAnsi="Times New Roman" w:cs="Times New Roman"/>
          <w:b/>
          <w:bCs/>
          <w:sz w:val="20"/>
        </w:rPr>
      </w:pPr>
    </w:p>
    <w:tbl>
      <w:tblPr>
        <w:tblStyle w:val="TableGrid"/>
        <w:tblW w:w="0" w:type="auto"/>
        <w:tblInd w:w="59" w:type="dxa"/>
        <w:tblLook w:val="04A0" w:firstRow="1" w:lastRow="0" w:firstColumn="1" w:lastColumn="0" w:noHBand="0" w:noVBand="1"/>
      </w:tblPr>
      <w:tblGrid>
        <w:gridCol w:w="756"/>
        <w:gridCol w:w="3492"/>
        <w:gridCol w:w="2075"/>
        <w:gridCol w:w="2073"/>
      </w:tblGrid>
      <w:tr w:rsidR="00DA7255" w:rsidRPr="009A6693" w14:paraId="7D12A575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4D12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7065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 Protective Equipment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D020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11CC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ing correctly/not</w:t>
            </w:r>
          </w:p>
        </w:tc>
      </w:tr>
      <w:tr w:rsidR="00DA7255" w:rsidRPr="009A6693" w14:paraId="3611F78C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27E5A" w14:textId="7DFE2EE7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1E7C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Eye: Googl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4214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DA99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00998534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9923" w14:textId="00498A7F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C767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Ear: Ear plug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A5A4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5BB8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2C2DA95A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C9D3" w14:textId="69A981AC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6465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Face shield/ Mask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3346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C594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7ADC4FAA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B71C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B012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If yes, type of mask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88F8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512E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7ABF5CE7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13A2" w14:textId="6E2D713E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16D4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 xml:space="preserve">Head: Hard hats 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88EC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B1A1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418E933B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0DF2" w14:textId="307569A8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FB27D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Coated fabric glov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3A62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7455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762A35A7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31AAC" w14:textId="66DCAD52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302F7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Body protection: (like paper like fiber/ treated wool and cotton etc.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8656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6B74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255" w:rsidRPr="009A6693" w14:paraId="748EEE79" w14:textId="77777777" w:rsidTr="00DF2388"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32D1" w14:textId="396BF7CC" w:rsidR="00DA7255" w:rsidRPr="009A6693" w:rsidRDefault="009A6693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4C2D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6693">
              <w:rPr>
                <w:rFonts w:ascii="Times New Roman" w:hAnsi="Times New Roman" w:cs="Times New Roman"/>
                <w:sz w:val="20"/>
                <w:szCs w:val="20"/>
              </w:rPr>
              <w:t>Safety shoe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226E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A5C3" w14:textId="77777777" w:rsidR="00DA7255" w:rsidRPr="009A6693" w:rsidRDefault="00DA7255" w:rsidP="009A6693">
            <w:pPr>
              <w:pStyle w:val="ListParagraph"/>
              <w:spacing w:before="12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12175F" w14:textId="77777777" w:rsidR="00DA7255" w:rsidRPr="009A6693" w:rsidRDefault="00DA7255" w:rsidP="009A6693">
      <w:pPr>
        <w:spacing w:before="120" w:line="240" w:lineRule="auto"/>
        <w:ind w:right="-95"/>
        <w:jc w:val="left"/>
        <w:rPr>
          <w:rFonts w:ascii="Times New Roman" w:hAnsi="Times New Roman" w:cs="Times New Roman"/>
          <w:sz w:val="20"/>
        </w:rPr>
      </w:pPr>
    </w:p>
    <w:p w14:paraId="4ED0F689" w14:textId="4567AE72" w:rsidR="00BE4800" w:rsidRPr="009A6693" w:rsidRDefault="00BE4800" w:rsidP="009A669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240" w:lineRule="auto"/>
        <w:ind w:right="4137"/>
        <w:rPr>
          <w:rFonts w:ascii="Times New Roman" w:hAnsi="Times New Roman" w:cs="Times New Roman"/>
          <w:b/>
          <w:bCs/>
          <w:sz w:val="20"/>
          <w:u w:val="single"/>
        </w:rPr>
      </w:pPr>
      <w:r w:rsidRPr="009A6693">
        <w:rPr>
          <w:rFonts w:ascii="Times New Roman" w:hAnsi="Times New Roman" w:cs="Times New Roman"/>
          <w:b/>
          <w:bCs/>
          <w:sz w:val="20"/>
        </w:rPr>
        <w:t xml:space="preserve">Section </w:t>
      </w:r>
      <w:r w:rsidR="00674B98">
        <w:rPr>
          <w:rFonts w:ascii="Times New Roman" w:hAnsi="Times New Roman" w:cs="Times New Roman"/>
          <w:b/>
          <w:bCs/>
          <w:sz w:val="20"/>
        </w:rPr>
        <w:t>J</w:t>
      </w:r>
      <w:r w:rsidRPr="009A6693">
        <w:rPr>
          <w:rFonts w:ascii="Times New Roman" w:hAnsi="Times New Roman" w:cs="Times New Roman"/>
          <w:b/>
          <w:bCs/>
          <w:sz w:val="20"/>
        </w:rPr>
        <w:t xml:space="preserve"> – </w:t>
      </w:r>
      <w:r w:rsidRPr="009A6693">
        <w:rPr>
          <w:rFonts w:ascii="Times New Roman" w:hAnsi="Times New Roman" w:cs="Times New Roman"/>
          <w:b/>
          <w:bCs/>
          <w:sz w:val="20"/>
          <w:u w:val="single"/>
        </w:rPr>
        <w:t>Investigation:</w:t>
      </w:r>
    </w:p>
    <w:p w14:paraId="379ADB37" w14:textId="1CF4F696" w:rsidR="000709A9" w:rsidRPr="009A6693" w:rsidRDefault="009A6693" w:rsidP="009A6693">
      <w:pPr>
        <w:pStyle w:val="ListParagraph"/>
        <w:spacing w:before="120" w:line="240" w:lineRule="auto"/>
        <w:ind w:left="75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 xml:space="preserve">51. </w:t>
      </w:r>
      <w:r w:rsidR="00423AE2">
        <w:rPr>
          <w:rFonts w:ascii="Times New Roman" w:hAnsi="Times New Roman" w:cs="Times New Roman"/>
          <w:sz w:val="20"/>
        </w:rPr>
        <w:t xml:space="preserve"> </w:t>
      </w:r>
      <w:bookmarkStart w:id="5" w:name="_Hlk506541821"/>
      <w:r w:rsidR="000709A9" w:rsidRPr="009A6693">
        <w:rPr>
          <w:rFonts w:ascii="Times New Roman" w:hAnsi="Times New Roman" w:cs="Times New Roman"/>
          <w:sz w:val="20"/>
        </w:rPr>
        <w:t>SPo</w:t>
      </w:r>
      <w:proofErr w:type="gramStart"/>
      <w:r w:rsidR="000709A9" w:rsidRPr="009A6693">
        <w:rPr>
          <w:rFonts w:ascii="Times New Roman" w:hAnsi="Times New Roman" w:cs="Times New Roman"/>
          <w:sz w:val="20"/>
        </w:rPr>
        <w:t>2 :</w:t>
      </w:r>
      <w:proofErr w:type="gramEnd"/>
      <w:r w:rsidR="000709A9" w:rsidRPr="009A6693">
        <w:rPr>
          <w:rFonts w:ascii="Times New Roman" w:hAnsi="Times New Roman" w:cs="Times New Roman"/>
          <w:sz w:val="20"/>
        </w:rPr>
        <w:t xml:space="preserve"> Pre______                          </w:t>
      </w:r>
      <w:r w:rsidRPr="009A6693">
        <w:rPr>
          <w:rFonts w:ascii="Times New Roman" w:hAnsi="Times New Roman" w:cs="Times New Roman"/>
          <w:sz w:val="20"/>
        </w:rPr>
        <w:t xml:space="preserve">52. </w:t>
      </w:r>
      <w:r w:rsidR="000709A9" w:rsidRPr="009A6693">
        <w:rPr>
          <w:rFonts w:ascii="Times New Roman" w:hAnsi="Times New Roman" w:cs="Times New Roman"/>
          <w:sz w:val="20"/>
        </w:rPr>
        <w:t xml:space="preserve"> SPO2 Post </w:t>
      </w:r>
      <w:proofErr w:type="gramStart"/>
      <w:r w:rsidR="000709A9" w:rsidRPr="009A6693">
        <w:rPr>
          <w:rFonts w:ascii="Times New Roman" w:hAnsi="Times New Roman" w:cs="Times New Roman"/>
          <w:sz w:val="20"/>
        </w:rPr>
        <w:t>exercise:_</w:t>
      </w:r>
      <w:proofErr w:type="gramEnd"/>
      <w:r w:rsidR="000709A9" w:rsidRPr="009A6693">
        <w:rPr>
          <w:rFonts w:ascii="Times New Roman" w:hAnsi="Times New Roman" w:cs="Times New Roman"/>
          <w:sz w:val="20"/>
        </w:rPr>
        <w:t xml:space="preserve">______            </w:t>
      </w:r>
      <w:r w:rsidRPr="009A6693">
        <w:rPr>
          <w:rFonts w:ascii="Times New Roman" w:hAnsi="Times New Roman" w:cs="Times New Roman"/>
          <w:sz w:val="20"/>
        </w:rPr>
        <w:t>53</w:t>
      </w:r>
      <w:r w:rsidR="000709A9" w:rsidRPr="009A6693">
        <w:rPr>
          <w:rFonts w:ascii="Times New Roman" w:hAnsi="Times New Roman" w:cs="Times New Roman"/>
          <w:sz w:val="20"/>
        </w:rPr>
        <w:t xml:space="preserve">. Blood </w:t>
      </w:r>
      <w:proofErr w:type="gramStart"/>
      <w:r w:rsidR="000709A9" w:rsidRPr="009A6693">
        <w:rPr>
          <w:rFonts w:ascii="Times New Roman" w:hAnsi="Times New Roman" w:cs="Times New Roman"/>
          <w:sz w:val="20"/>
        </w:rPr>
        <w:t>Sugar:_</w:t>
      </w:r>
      <w:proofErr w:type="gramEnd"/>
      <w:r w:rsidR="000709A9" w:rsidRPr="009A6693">
        <w:rPr>
          <w:rFonts w:ascii="Times New Roman" w:hAnsi="Times New Roman" w:cs="Times New Roman"/>
          <w:sz w:val="20"/>
        </w:rPr>
        <w:t xml:space="preserve">______  </w:t>
      </w:r>
    </w:p>
    <w:p w14:paraId="34719145" w14:textId="0BB0B805" w:rsidR="00BE4800" w:rsidRPr="009A6693" w:rsidRDefault="009A6693" w:rsidP="009A6693">
      <w:pPr>
        <w:pStyle w:val="ListParagraph"/>
        <w:spacing w:before="120" w:line="240" w:lineRule="auto"/>
        <w:ind w:left="750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54</w:t>
      </w:r>
      <w:r w:rsidR="00DA7255" w:rsidRPr="009A6693">
        <w:rPr>
          <w:rFonts w:ascii="Times New Roman" w:hAnsi="Times New Roman" w:cs="Times New Roman"/>
          <w:sz w:val="20"/>
        </w:rPr>
        <w:t xml:space="preserve">. </w:t>
      </w:r>
      <w:r w:rsidR="000709A9" w:rsidRPr="009A6693">
        <w:rPr>
          <w:rFonts w:ascii="Times New Roman" w:hAnsi="Times New Roman" w:cs="Times New Roman"/>
          <w:sz w:val="20"/>
        </w:rPr>
        <w:t xml:space="preserve"> </w:t>
      </w:r>
      <w:r w:rsidR="00BE4800" w:rsidRPr="009A6693">
        <w:rPr>
          <w:rFonts w:ascii="Times New Roman" w:hAnsi="Times New Roman" w:cs="Times New Roman"/>
          <w:sz w:val="20"/>
        </w:rPr>
        <w:t>Sputum microscopy:</w:t>
      </w:r>
      <w:r w:rsidRPr="009A6693">
        <w:rPr>
          <w:rFonts w:ascii="Times New Roman" w:hAnsi="Times New Roman" w:cs="Times New Roman"/>
          <w:sz w:val="20"/>
        </w:rPr>
        <w:t xml:space="preserve">                    55.  </w:t>
      </w:r>
      <w:r w:rsidR="00BE4800" w:rsidRPr="009A6693">
        <w:rPr>
          <w:rFonts w:ascii="Times New Roman" w:hAnsi="Times New Roman" w:cs="Times New Roman"/>
          <w:sz w:val="20"/>
        </w:rPr>
        <w:t>Chest X Ray:</w:t>
      </w:r>
    </w:p>
    <w:bookmarkEnd w:id="5"/>
    <w:p w14:paraId="3218BE55" w14:textId="77777777" w:rsidR="00BE4800" w:rsidRPr="009A6693" w:rsidRDefault="00BE4800" w:rsidP="009A6693">
      <w:pPr>
        <w:spacing w:before="120" w:line="240" w:lineRule="auto"/>
        <w:rPr>
          <w:rFonts w:ascii="Times New Roman" w:hAnsi="Times New Roman" w:cs="Times New Roman"/>
          <w:sz w:val="20"/>
        </w:rPr>
      </w:pPr>
    </w:p>
    <w:p w14:paraId="61C69E72" w14:textId="24A912D0" w:rsidR="00BE4800" w:rsidRPr="00C47AE1" w:rsidRDefault="00BE4800" w:rsidP="009A6693">
      <w:pPr>
        <w:spacing w:before="120" w:line="240" w:lineRule="auto"/>
        <w:ind w:right="-95"/>
        <w:jc w:val="left"/>
        <w:rPr>
          <w:rFonts w:ascii="Times New Roman" w:hAnsi="Times New Roman" w:cs="Times New Roman"/>
          <w:sz w:val="20"/>
        </w:rPr>
      </w:pPr>
      <w:r w:rsidRPr="009A6693">
        <w:rPr>
          <w:rFonts w:ascii="Times New Roman" w:hAnsi="Times New Roman" w:cs="Times New Roman"/>
          <w:sz w:val="20"/>
        </w:rPr>
        <w:t>Diagnosis:________</w:t>
      </w:r>
      <w:r w:rsidR="00C47AE1">
        <w:rPr>
          <w:rFonts w:ascii="Times New Roman" w:hAnsi="Times New Roman" w:cs="Times New Roman"/>
          <w:sz w:val="20"/>
        </w:rPr>
        <w:t xml:space="preserve">___________                                                             </w:t>
      </w:r>
      <w:r w:rsidRPr="009A6693">
        <w:rPr>
          <w:rFonts w:ascii="Times New Roman" w:hAnsi="Times New Roman" w:cs="Times New Roman"/>
          <w:sz w:val="20"/>
        </w:rPr>
        <w:t xml:space="preserve"> </w:t>
      </w:r>
      <w:r>
        <w:rPr>
          <w:rFonts w:cs="Arial"/>
          <w:sz w:val="18"/>
          <w:szCs w:val="18"/>
        </w:rPr>
        <w:t>Signature of investigator:____________</w:t>
      </w:r>
    </w:p>
    <w:sectPr w:rsidR="00BE4800" w:rsidRPr="00C47A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16B9D" w14:textId="77777777" w:rsidR="00D626A1" w:rsidRDefault="00D626A1" w:rsidP="0057671C">
      <w:pPr>
        <w:spacing w:after="0" w:line="240" w:lineRule="auto"/>
      </w:pPr>
      <w:r>
        <w:separator/>
      </w:r>
    </w:p>
  </w:endnote>
  <w:endnote w:type="continuationSeparator" w:id="0">
    <w:p w14:paraId="2D6705CA" w14:textId="77777777" w:rsidR="00D626A1" w:rsidRDefault="00D626A1" w:rsidP="00576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4D692E" w14:textId="77777777" w:rsidR="0057671C" w:rsidRDefault="005767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ED5CB" w14:textId="1D7C267A" w:rsidR="0057671C" w:rsidRPr="0057671C" w:rsidRDefault="0057671C">
    <w:pPr>
      <w:pStyle w:val="Footer"/>
      <w:rPr>
        <w:rFonts w:ascii="Times New Roman" w:hAnsi="Times New Roman" w:cs="Times New Roman"/>
        <w:sz w:val="18"/>
        <w:szCs w:val="18"/>
        <w:lang w:val="en-IN"/>
      </w:rPr>
    </w:pPr>
    <w:bookmarkStart w:id="6" w:name="_GoBack"/>
    <w:bookmarkEnd w:id="6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9C750" w14:textId="77777777" w:rsidR="0057671C" w:rsidRDefault="00576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357C8" w14:textId="77777777" w:rsidR="00D626A1" w:rsidRDefault="00D626A1" w:rsidP="0057671C">
      <w:pPr>
        <w:spacing w:after="0" w:line="240" w:lineRule="auto"/>
      </w:pPr>
      <w:r>
        <w:separator/>
      </w:r>
    </w:p>
  </w:footnote>
  <w:footnote w:type="continuationSeparator" w:id="0">
    <w:p w14:paraId="23BBC8CC" w14:textId="77777777" w:rsidR="00D626A1" w:rsidRDefault="00D626A1" w:rsidP="005767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ACB21F" w14:textId="77777777" w:rsidR="0057671C" w:rsidRDefault="00576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14E381" w14:textId="77777777" w:rsidR="0057671C" w:rsidRDefault="005767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E1EE0" w14:textId="77777777" w:rsidR="0057671C" w:rsidRDefault="005767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13BE6"/>
    <w:multiLevelType w:val="hybridMultilevel"/>
    <w:tmpl w:val="6BA051EE"/>
    <w:lvl w:ilvl="0" w:tplc="4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1A05AB"/>
    <w:multiLevelType w:val="hybridMultilevel"/>
    <w:tmpl w:val="84202D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11ED0"/>
    <w:multiLevelType w:val="hybridMultilevel"/>
    <w:tmpl w:val="7160D0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566AD"/>
    <w:multiLevelType w:val="hybridMultilevel"/>
    <w:tmpl w:val="48F09800"/>
    <w:lvl w:ilvl="0" w:tplc="C9F0A8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A5D35"/>
    <w:multiLevelType w:val="hybridMultilevel"/>
    <w:tmpl w:val="FD7048D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997E66"/>
    <w:multiLevelType w:val="hybridMultilevel"/>
    <w:tmpl w:val="30688FC6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603C01"/>
    <w:multiLevelType w:val="hybridMultilevel"/>
    <w:tmpl w:val="B654685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F349A"/>
    <w:multiLevelType w:val="hybridMultilevel"/>
    <w:tmpl w:val="71BC9A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FA3E9C"/>
    <w:multiLevelType w:val="hybridMultilevel"/>
    <w:tmpl w:val="FB162618"/>
    <w:lvl w:ilvl="0" w:tplc="228A7D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C1B0637"/>
    <w:multiLevelType w:val="hybridMultilevel"/>
    <w:tmpl w:val="D51ADDEE"/>
    <w:lvl w:ilvl="0" w:tplc="6B867BC0">
      <w:start w:val="1"/>
      <w:numFmt w:val="decimal"/>
      <w:lvlText w:val="%1."/>
      <w:lvlJc w:val="left"/>
      <w:pPr>
        <w:ind w:left="750" w:hanging="360"/>
      </w:pPr>
    </w:lvl>
    <w:lvl w:ilvl="1" w:tplc="40090019">
      <w:start w:val="1"/>
      <w:numFmt w:val="lowerLetter"/>
      <w:lvlText w:val="%2."/>
      <w:lvlJc w:val="left"/>
      <w:pPr>
        <w:ind w:left="1470" w:hanging="360"/>
      </w:pPr>
    </w:lvl>
    <w:lvl w:ilvl="2" w:tplc="4009001B">
      <w:start w:val="1"/>
      <w:numFmt w:val="lowerRoman"/>
      <w:lvlText w:val="%3."/>
      <w:lvlJc w:val="right"/>
      <w:pPr>
        <w:ind w:left="2190" w:hanging="180"/>
      </w:pPr>
    </w:lvl>
    <w:lvl w:ilvl="3" w:tplc="4009000F">
      <w:start w:val="1"/>
      <w:numFmt w:val="decimal"/>
      <w:lvlText w:val="%4."/>
      <w:lvlJc w:val="left"/>
      <w:pPr>
        <w:ind w:left="2910" w:hanging="360"/>
      </w:pPr>
    </w:lvl>
    <w:lvl w:ilvl="4" w:tplc="40090019">
      <w:start w:val="1"/>
      <w:numFmt w:val="lowerLetter"/>
      <w:lvlText w:val="%5."/>
      <w:lvlJc w:val="left"/>
      <w:pPr>
        <w:ind w:left="3630" w:hanging="360"/>
      </w:pPr>
    </w:lvl>
    <w:lvl w:ilvl="5" w:tplc="4009001B">
      <w:start w:val="1"/>
      <w:numFmt w:val="lowerRoman"/>
      <w:lvlText w:val="%6."/>
      <w:lvlJc w:val="right"/>
      <w:pPr>
        <w:ind w:left="4350" w:hanging="180"/>
      </w:pPr>
    </w:lvl>
    <w:lvl w:ilvl="6" w:tplc="4009000F">
      <w:start w:val="1"/>
      <w:numFmt w:val="decimal"/>
      <w:lvlText w:val="%7."/>
      <w:lvlJc w:val="left"/>
      <w:pPr>
        <w:ind w:left="5070" w:hanging="360"/>
      </w:pPr>
    </w:lvl>
    <w:lvl w:ilvl="7" w:tplc="40090019">
      <w:start w:val="1"/>
      <w:numFmt w:val="lowerLetter"/>
      <w:lvlText w:val="%8."/>
      <w:lvlJc w:val="left"/>
      <w:pPr>
        <w:ind w:left="5790" w:hanging="360"/>
      </w:pPr>
    </w:lvl>
    <w:lvl w:ilvl="8" w:tplc="4009001B">
      <w:start w:val="1"/>
      <w:numFmt w:val="lowerRoman"/>
      <w:lvlText w:val="%9."/>
      <w:lvlJc w:val="right"/>
      <w:pPr>
        <w:ind w:left="6510" w:hanging="180"/>
      </w:pPr>
    </w:lvl>
  </w:abstractNum>
  <w:abstractNum w:abstractNumId="10" w15:restartNumberingAfterBreak="0">
    <w:nsid w:val="7A387E24"/>
    <w:multiLevelType w:val="hybridMultilevel"/>
    <w:tmpl w:val="678E0E0E"/>
    <w:lvl w:ilvl="0" w:tplc="6972C3D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0"/>
  </w:num>
  <w:num w:numId="8">
    <w:abstractNumId w:val="10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F5"/>
    <w:rsid w:val="00020D75"/>
    <w:rsid w:val="000371E3"/>
    <w:rsid w:val="000709A9"/>
    <w:rsid w:val="001C043D"/>
    <w:rsid w:val="001D671C"/>
    <w:rsid w:val="00207223"/>
    <w:rsid w:val="002E65EE"/>
    <w:rsid w:val="00336897"/>
    <w:rsid w:val="0036553E"/>
    <w:rsid w:val="00382235"/>
    <w:rsid w:val="003924A2"/>
    <w:rsid w:val="00423AE2"/>
    <w:rsid w:val="00475297"/>
    <w:rsid w:val="00481669"/>
    <w:rsid w:val="00490A35"/>
    <w:rsid w:val="0057671C"/>
    <w:rsid w:val="00674B98"/>
    <w:rsid w:val="006D1E6B"/>
    <w:rsid w:val="007A1167"/>
    <w:rsid w:val="00852612"/>
    <w:rsid w:val="00867880"/>
    <w:rsid w:val="008D2572"/>
    <w:rsid w:val="009641EB"/>
    <w:rsid w:val="00964C47"/>
    <w:rsid w:val="009A6693"/>
    <w:rsid w:val="00A110E0"/>
    <w:rsid w:val="00A141DF"/>
    <w:rsid w:val="00AA4BE0"/>
    <w:rsid w:val="00AF4A24"/>
    <w:rsid w:val="00BC3589"/>
    <w:rsid w:val="00BE4800"/>
    <w:rsid w:val="00BF66AC"/>
    <w:rsid w:val="00C47AE1"/>
    <w:rsid w:val="00CD43F5"/>
    <w:rsid w:val="00D626A1"/>
    <w:rsid w:val="00DA7255"/>
    <w:rsid w:val="00DD49CA"/>
    <w:rsid w:val="00E24816"/>
    <w:rsid w:val="00E34F42"/>
    <w:rsid w:val="00E6262F"/>
    <w:rsid w:val="00FB08DE"/>
    <w:rsid w:val="00FC22BD"/>
    <w:rsid w:val="00FE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FEF5"/>
  <w15:chartTrackingRefBased/>
  <w15:docId w15:val="{E79332FD-F1EB-44BF-BCD1-FF246528B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12"/>
    <w:pPr>
      <w:spacing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852612"/>
    <w:pPr>
      <w:keepNext/>
      <w:keepLines/>
      <w:spacing w:after="0" w:line="240" w:lineRule="auto"/>
      <w:jc w:val="center"/>
      <w:outlineLvl w:val="0"/>
    </w:pPr>
    <w:rPr>
      <w:rFonts w:eastAsiaTheme="majorEastAsia" w:cstheme="majorBidi"/>
      <w:b/>
      <w:bCs/>
      <w:szCs w:val="28"/>
      <w:u w:val="single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612"/>
    <w:rPr>
      <w:rFonts w:ascii="Arial" w:eastAsiaTheme="majorEastAsia" w:hAnsi="Arial" w:cstheme="majorBidi"/>
      <w:b/>
      <w:bCs/>
      <w:sz w:val="24"/>
      <w:szCs w:val="28"/>
      <w:u w:val="single"/>
      <w:lang w:bidi="ar-SA"/>
    </w:rPr>
  </w:style>
  <w:style w:type="table" w:styleId="TableGrid">
    <w:name w:val="Table Grid"/>
    <w:basedOn w:val="TableNormal"/>
    <w:rsid w:val="00852612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26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7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71C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67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71C"/>
    <w:rPr>
      <w:rFonts w:ascii="Arial" w:hAnsi="Arial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297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97"/>
    <w:rPr>
      <w:rFonts w:ascii="Segoe UI" w:hAnsi="Segoe UI" w:cs="Mangal"/>
      <w:sz w:val="18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4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Rajavel</dc:creator>
  <cp:keywords/>
  <dc:description/>
  <cp:lastModifiedBy>Saranya Rajavel</cp:lastModifiedBy>
  <cp:revision>20</cp:revision>
  <dcterms:created xsi:type="dcterms:W3CDTF">2017-11-18T04:04:00Z</dcterms:created>
  <dcterms:modified xsi:type="dcterms:W3CDTF">2020-01-17T10:19:00Z</dcterms:modified>
</cp:coreProperties>
</file>